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3D8C" w:rsidRPr="006878A8" w:rsidRDefault="00336789" w:rsidP="00043D8C">
      <w:pPr>
        <w:pStyle w:val="Lgende"/>
        <w:spacing w:line="480" w:lineRule="auto"/>
        <w:rPr>
          <w:rFonts w:ascii="Times New Roman" w:hAnsi="Times New Roman"/>
          <w:smallCaps w:val="0"/>
          <w:color w:val="auto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fr-FR"/>
        </w:rPr>
        <w:drawing>
          <wp:inline distT="0" distB="0" distL="0" distR="0" wp14:anchorId="6071C196">
            <wp:extent cx="6448314" cy="4381994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56385" cy="438747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043D8C">
        <w:rPr>
          <w:rFonts w:ascii="Times New Roman" w:hAnsi="Times New Roman"/>
          <w:sz w:val="24"/>
          <w:szCs w:val="24"/>
        </w:rPr>
        <w:fldChar w:fldCharType="begin" w:fldLock="1"/>
      </w:r>
      <w:r w:rsidR="00043D8C">
        <w:rPr>
          <w:rFonts w:ascii="Times New Roman" w:hAnsi="Times New Roman"/>
          <w:sz w:val="24"/>
          <w:szCs w:val="24"/>
        </w:rPr>
        <w:instrText xml:space="preserve"> USERPROPERTY  \* MERGEFORMAT </w:instrText>
      </w:r>
      <w:r w:rsidR="00043D8C">
        <w:rPr>
          <w:rFonts w:ascii="Times New Roman" w:hAnsi="Times New Roman"/>
          <w:sz w:val="24"/>
          <w:szCs w:val="24"/>
        </w:rPr>
        <w:fldChar w:fldCharType="end"/>
      </w:r>
    </w:p>
    <w:p w:rsidR="00043D8C" w:rsidRDefault="00043D8C" w:rsidP="00043D8C">
      <w:pPr>
        <w:pStyle w:val="Lgende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mallCaps w:val="0"/>
          <w:color w:val="auto"/>
          <w:sz w:val="24"/>
          <w:szCs w:val="24"/>
        </w:rPr>
        <w:t>Supplemental Figure 2</w:t>
      </w:r>
      <w:r w:rsidRPr="006878A8">
        <w:rPr>
          <w:rFonts w:ascii="Times New Roman" w:hAnsi="Times New Roman"/>
          <w:smallCaps w:val="0"/>
          <w:color w:val="auto"/>
          <w:sz w:val="24"/>
          <w:szCs w:val="24"/>
        </w:rPr>
        <w:t xml:space="preserve"> </w:t>
      </w:r>
      <w:r>
        <w:rPr>
          <w:rFonts w:ascii="Times New Roman" w:hAnsi="Times New Roman"/>
          <w:b w:val="0"/>
          <w:smallCaps w:val="0"/>
          <w:color w:val="auto"/>
          <w:sz w:val="24"/>
          <w:szCs w:val="24"/>
        </w:rPr>
        <w:t>Theoretical model</w:t>
      </w:r>
      <w:r>
        <w:rPr>
          <w:rFonts w:ascii="Times New Roman" w:hAnsi="Times New Roman"/>
          <w:sz w:val="24"/>
          <w:szCs w:val="24"/>
        </w:rPr>
        <w:t xml:space="preserve"> </w:t>
      </w:r>
      <w:bookmarkStart w:id="0" w:name="_GoBack"/>
      <w:bookmarkEnd w:id="0"/>
    </w:p>
    <w:p w:rsidR="00043D8C" w:rsidRPr="00726341" w:rsidRDefault="00043D8C" w:rsidP="00043D8C">
      <w:pPr>
        <w:pStyle w:val="Lgende"/>
        <w:spacing w:line="480" w:lineRule="auto"/>
        <w:rPr>
          <w:rFonts w:ascii="Times New Roman" w:hAnsi="Times New Roman"/>
          <w:b w:val="0"/>
          <w:color w:val="auto"/>
          <w:sz w:val="24"/>
          <w:szCs w:val="24"/>
        </w:rPr>
      </w:pPr>
      <w:r w:rsidRPr="006878A8">
        <w:rPr>
          <w:rFonts w:ascii="Times New Roman" w:hAnsi="Times New Roman"/>
          <w:b w:val="0"/>
          <w:smallCaps w:val="0"/>
          <w:color w:val="auto"/>
          <w:sz w:val="24"/>
          <w:szCs w:val="24"/>
        </w:rPr>
        <w:t>Latent variables are presented in ovals and observed variables are presente</w:t>
      </w:r>
      <w:r>
        <w:rPr>
          <w:rFonts w:ascii="Times New Roman" w:hAnsi="Times New Roman"/>
          <w:b w:val="0"/>
          <w:smallCaps w:val="0"/>
          <w:color w:val="auto"/>
          <w:sz w:val="24"/>
          <w:szCs w:val="24"/>
        </w:rPr>
        <w:t>d i</w:t>
      </w:r>
      <w:r w:rsidRPr="006878A8">
        <w:rPr>
          <w:rFonts w:ascii="Times New Roman" w:hAnsi="Times New Roman"/>
          <w:b w:val="0"/>
          <w:smallCaps w:val="0"/>
          <w:color w:val="auto"/>
          <w:sz w:val="24"/>
          <w:szCs w:val="24"/>
        </w:rPr>
        <w:t xml:space="preserve">n rectangles. </w:t>
      </w:r>
    </w:p>
    <w:p w:rsidR="006432A9" w:rsidRPr="00043D8C" w:rsidRDefault="006432A9">
      <w:pPr>
        <w:rPr>
          <w:lang w:val="en-US"/>
        </w:rPr>
      </w:pPr>
    </w:p>
    <w:sectPr w:rsidR="006432A9" w:rsidRPr="00043D8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3D8C"/>
    <w:rsid w:val="00000681"/>
    <w:rsid w:val="000024AE"/>
    <w:rsid w:val="00002F97"/>
    <w:rsid w:val="00004FBE"/>
    <w:rsid w:val="00005828"/>
    <w:rsid w:val="000062F1"/>
    <w:rsid w:val="00006ED4"/>
    <w:rsid w:val="000074E7"/>
    <w:rsid w:val="00007530"/>
    <w:rsid w:val="00011E92"/>
    <w:rsid w:val="000128F0"/>
    <w:rsid w:val="00013030"/>
    <w:rsid w:val="000132B5"/>
    <w:rsid w:val="0001410C"/>
    <w:rsid w:val="000163E0"/>
    <w:rsid w:val="00016405"/>
    <w:rsid w:val="00016448"/>
    <w:rsid w:val="00016DD4"/>
    <w:rsid w:val="00021CA6"/>
    <w:rsid w:val="00022380"/>
    <w:rsid w:val="000233F1"/>
    <w:rsid w:val="00024408"/>
    <w:rsid w:val="00025CFD"/>
    <w:rsid w:val="00025F1C"/>
    <w:rsid w:val="00036181"/>
    <w:rsid w:val="000373D5"/>
    <w:rsid w:val="00040F12"/>
    <w:rsid w:val="0004123B"/>
    <w:rsid w:val="000430C2"/>
    <w:rsid w:val="00043D8C"/>
    <w:rsid w:val="000454FA"/>
    <w:rsid w:val="00050A1E"/>
    <w:rsid w:val="00050A4C"/>
    <w:rsid w:val="00050EA5"/>
    <w:rsid w:val="00051A11"/>
    <w:rsid w:val="00051A3A"/>
    <w:rsid w:val="00051BFE"/>
    <w:rsid w:val="000530C9"/>
    <w:rsid w:val="00053BB2"/>
    <w:rsid w:val="000540E6"/>
    <w:rsid w:val="00055B94"/>
    <w:rsid w:val="00056734"/>
    <w:rsid w:val="00056958"/>
    <w:rsid w:val="00057B9D"/>
    <w:rsid w:val="00057D59"/>
    <w:rsid w:val="00060527"/>
    <w:rsid w:val="00060D18"/>
    <w:rsid w:val="00061D4C"/>
    <w:rsid w:val="000630A1"/>
    <w:rsid w:val="00063BC4"/>
    <w:rsid w:val="00063E8A"/>
    <w:rsid w:val="0006615B"/>
    <w:rsid w:val="00066A75"/>
    <w:rsid w:val="00070EE7"/>
    <w:rsid w:val="000724A4"/>
    <w:rsid w:val="00072BA2"/>
    <w:rsid w:val="00073CBF"/>
    <w:rsid w:val="000758D7"/>
    <w:rsid w:val="00075ADA"/>
    <w:rsid w:val="000807E8"/>
    <w:rsid w:val="0008135D"/>
    <w:rsid w:val="00081D8A"/>
    <w:rsid w:val="000833CD"/>
    <w:rsid w:val="00083506"/>
    <w:rsid w:val="00085E1B"/>
    <w:rsid w:val="000904A5"/>
    <w:rsid w:val="00091D9B"/>
    <w:rsid w:val="000926FE"/>
    <w:rsid w:val="00092F06"/>
    <w:rsid w:val="000956F2"/>
    <w:rsid w:val="0009598A"/>
    <w:rsid w:val="00095B25"/>
    <w:rsid w:val="00095C45"/>
    <w:rsid w:val="00097477"/>
    <w:rsid w:val="000A0B67"/>
    <w:rsid w:val="000A0CCF"/>
    <w:rsid w:val="000A10B5"/>
    <w:rsid w:val="000A1BE4"/>
    <w:rsid w:val="000A1DB6"/>
    <w:rsid w:val="000A1DE7"/>
    <w:rsid w:val="000A2C6E"/>
    <w:rsid w:val="000A2EE3"/>
    <w:rsid w:val="000A32C4"/>
    <w:rsid w:val="000A3925"/>
    <w:rsid w:val="000A3AF2"/>
    <w:rsid w:val="000A3CF7"/>
    <w:rsid w:val="000B080B"/>
    <w:rsid w:val="000B1B50"/>
    <w:rsid w:val="000B4373"/>
    <w:rsid w:val="000B57BF"/>
    <w:rsid w:val="000B5CC4"/>
    <w:rsid w:val="000B6766"/>
    <w:rsid w:val="000B72CE"/>
    <w:rsid w:val="000C0F8A"/>
    <w:rsid w:val="000C1092"/>
    <w:rsid w:val="000C12A7"/>
    <w:rsid w:val="000C1743"/>
    <w:rsid w:val="000C6AFC"/>
    <w:rsid w:val="000C6E8C"/>
    <w:rsid w:val="000C707F"/>
    <w:rsid w:val="000C724C"/>
    <w:rsid w:val="000D0182"/>
    <w:rsid w:val="000D1CFD"/>
    <w:rsid w:val="000D4011"/>
    <w:rsid w:val="000D456A"/>
    <w:rsid w:val="000D4D59"/>
    <w:rsid w:val="000D7793"/>
    <w:rsid w:val="000E0DAC"/>
    <w:rsid w:val="000E1093"/>
    <w:rsid w:val="000E1A1C"/>
    <w:rsid w:val="000E2807"/>
    <w:rsid w:val="000E3979"/>
    <w:rsid w:val="000E41E2"/>
    <w:rsid w:val="000E4F82"/>
    <w:rsid w:val="000E5CAE"/>
    <w:rsid w:val="000E61BA"/>
    <w:rsid w:val="000E6BD6"/>
    <w:rsid w:val="000E7254"/>
    <w:rsid w:val="000E77AF"/>
    <w:rsid w:val="000E7AC4"/>
    <w:rsid w:val="000F12A2"/>
    <w:rsid w:val="000F1627"/>
    <w:rsid w:val="000F3C33"/>
    <w:rsid w:val="000F3D9E"/>
    <w:rsid w:val="000F5711"/>
    <w:rsid w:val="000F6F89"/>
    <w:rsid w:val="000F76CB"/>
    <w:rsid w:val="00100B32"/>
    <w:rsid w:val="001013BE"/>
    <w:rsid w:val="00103872"/>
    <w:rsid w:val="00107B12"/>
    <w:rsid w:val="00110DD6"/>
    <w:rsid w:val="00110F9A"/>
    <w:rsid w:val="0011166E"/>
    <w:rsid w:val="001135C9"/>
    <w:rsid w:val="001139C8"/>
    <w:rsid w:val="001141F6"/>
    <w:rsid w:val="00114FDB"/>
    <w:rsid w:val="001150E6"/>
    <w:rsid w:val="00115665"/>
    <w:rsid w:val="00115A9C"/>
    <w:rsid w:val="00116669"/>
    <w:rsid w:val="001172D5"/>
    <w:rsid w:val="001213F3"/>
    <w:rsid w:val="0012163B"/>
    <w:rsid w:val="00121B9E"/>
    <w:rsid w:val="00124FCA"/>
    <w:rsid w:val="001262F0"/>
    <w:rsid w:val="0012655C"/>
    <w:rsid w:val="001269D6"/>
    <w:rsid w:val="00126BE2"/>
    <w:rsid w:val="00127D63"/>
    <w:rsid w:val="0013108D"/>
    <w:rsid w:val="001313EB"/>
    <w:rsid w:val="00132420"/>
    <w:rsid w:val="001333DE"/>
    <w:rsid w:val="00133C37"/>
    <w:rsid w:val="00133D4A"/>
    <w:rsid w:val="00134178"/>
    <w:rsid w:val="00135475"/>
    <w:rsid w:val="00135607"/>
    <w:rsid w:val="0013572C"/>
    <w:rsid w:val="00135B1D"/>
    <w:rsid w:val="001373FB"/>
    <w:rsid w:val="001402DD"/>
    <w:rsid w:val="00142297"/>
    <w:rsid w:val="00142929"/>
    <w:rsid w:val="00143321"/>
    <w:rsid w:val="00145665"/>
    <w:rsid w:val="001457C8"/>
    <w:rsid w:val="00145BF0"/>
    <w:rsid w:val="00145D90"/>
    <w:rsid w:val="001465B5"/>
    <w:rsid w:val="0014664B"/>
    <w:rsid w:val="00146FC8"/>
    <w:rsid w:val="0015076D"/>
    <w:rsid w:val="00151BE2"/>
    <w:rsid w:val="00152DFA"/>
    <w:rsid w:val="001532B5"/>
    <w:rsid w:val="00153A93"/>
    <w:rsid w:val="00155CC1"/>
    <w:rsid w:val="001560D2"/>
    <w:rsid w:val="00156AFC"/>
    <w:rsid w:val="0016159C"/>
    <w:rsid w:val="001635CE"/>
    <w:rsid w:val="00164090"/>
    <w:rsid w:val="00164DB5"/>
    <w:rsid w:val="001664FA"/>
    <w:rsid w:val="00167596"/>
    <w:rsid w:val="0017207E"/>
    <w:rsid w:val="00172269"/>
    <w:rsid w:val="0017342F"/>
    <w:rsid w:val="001747A4"/>
    <w:rsid w:val="00175FDA"/>
    <w:rsid w:val="001767B1"/>
    <w:rsid w:val="0018034C"/>
    <w:rsid w:val="00180543"/>
    <w:rsid w:val="001806B7"/>
    <w:rsid w:val="00181314"/>
    <w:rsid w:val="001813ED"/>
    <w:rsid w:val="001822D6"/>
    <w:rsid w:val="00183816"/>
    <w:rsid w:val="0018398B"/>
    <w:rsid w:val="00186970"/>
    <w:rsid w:val="001871DA"/>
    <w:rsid w:val="00190F69"/>
    <w:rsid w:val="00191440"/>
    <w:rsid w:val="001915AF"/>
    <w:rsid w:val="00192B6F"/>
    <w:rsid w:val="0019481E"/>
    <w:rsid w:val="00194868"/>
    <w:rsid w:val="00194ED3"/>
    <w:rsid w:val="00195FF6"/>
    <w:rsid w:val="00196DE9"/>
    <w:rsid w:val="00197019"/>
    <w:rsid w:val="00197849"/>
    <w:rsid w:val="00197BA7"/>
    <w:rsid w:val="00197E5E"/>
    <w:rsid w:val="001A0C0A"/>
    <w:rsid w:val="001A0E57"/>
    <w:rsid w:val="001A1810"/>
    <w:rsid w:val="001A1E1D"/>
    <w:rsid w:val="001A34D1"/>
    <w:rsid w:val="001A44A8"/>
    <w:rsid w:val="001A63FE"/>
    <w:rsid w:val="001A68DF"/>
    <w:rsid w:val="001A6969"/>
    <w:rsid w:val="001A6D83"/>
    <w:rsid w:val="001A6D96"/>
    <w:rsid w:val="001A770A"/>
    <w:rsid w:val="001B0B9E"/>
    <w:rsid w:val="001B2917"/>
    <w:rsid w:val="001B2984"/>
    <w:rsid w:val="001B4115"/>
    <w:rsid w:val="001B4B52"/>
    <w:rsid w:val="001B5E97"/>
    <w:rsid w:val="001B6A7D"/>
    <w:rsid w:val="001B7189"/>
    <w:rsid w:val="001B731A"/>
    <w:rsid w:val="001B7B93"/>
    <w:rsid w:val="001C11E3"/>
    <w:rsid w:val="001C1736"/>
    <w:rsid w:val="001C1E63"/>
    <w:rsid w:val="001C344A"/>
    <w:rsid w:val="001C3839"/>
    <w:rsid w:val="001C6B37"/>
    <w:rsid w:val="001C77E9"/>
    <w:rsid w:val="001C79F6"/>
    <w:rsid w:val="001C7A69"/>
    <w:rsid w:val="001D0613"/>
    <w:rsid w:val="001D1940"/>
    <w:rsid w:val="001D1985"/>
    <w:rsid w:val="001D1CD2"/>
    <w:rsid w:val="001D20CB"/>
    <w:rsid w:val="001D23C8"/>
    <w:rsid w:val="001D468D"/>
    <w:rsid w:val="001D5097"/>
    <w:rsid w:val="001D5219"/>
    <w:rsid w:val="001D67A4"/>
    <w:rsid w:val="001D708C"/>
    <w:rsid w:val="001D749C"/>
    <w:rsid w:val="001D7C6A"/>
    <w:rsid w:val="001E01CC"/>
    <w:rsid w:val="001E089F"/>
    <w:rsid w:val="001E0A8A"/>
    <w:rsid w:val="001E162A"/>
    <w:rsid w:val="001E25AD"/>
    <w:rsid w:val="001E419E"/>
    <w:rsid w:val="001E5616"/>
    <w:rsid w:val="001E5F3B"/>
    <w:rsid w:val="001E7F3A"/>
    <w:rsid w:val="001F006F"/>
    <w:rsid w:val="001F01A4"/>
    <w:rsid w:val="001F1FC7"/>
    <w:rsid w:val="001F2835"/>
    <w:rsid w:val="001F2EEE"/>
    <w:rsid w:val="001F31F9"/>
    <w:rsid w:val="001F5326"/>
    <w:rsid w:val="001F71E4"/>
    <w:rsid w:val="0020011B"/>
    <w:rsid w:val="00200E9F"/>
    <w:rsid w:val="00204062"/>
    <w:rsid w:val="00204A97"/>
    <w:rsid w:val="00205393"/>
    <w:rsid w:val="00206A9E"/>
    <w:rsid w:val="00207CC3"/>
    <w:rsid w:val="002103CB"/>
    <w:rsid w:val="00210A03"/>
    <w:rsid w:val="00211B70"/>
    <w:rsid w:val="00212AE2"/>
    <w:rsid w:val="002139DD"/>
    <w:rsid w:val="00214E53"/>
    <w:rsid w:val="00216948"/>
    <w:rsid w:val="00216C3E"/>
    <w:rsid w:val="00220520"/>
    <w:rsid w:val="002227EA"/>
    <w:rsid w:val="0022328E"/>
    <w:rsid w:val="002245BC"/>
    <w:rsid w:val="00224635"/>
    <w:rsid w:val="002246FB"/>
    <w:rsid w:val="0022487C"/>
    <w:rsid w:val="002257F0"/>
    <w:rsid w:val="00226595"/>
    <w:rsid w:val="00226A45"/>
    <w:rsid w:val="002277AD"/>
    <w:rsid w:val="00232E6E"/>
    <w:rsid w:val="0023325C"/>
    <w:rsid w:val="00233C1F"/>
    <w:rsid w:val="002359ED"/>
    <w:rsid w:val="00235F1A"/>
    <w:rsid w:val="00236B71"/>
    <w:rsid w:val="00236EF5"/>
    <w:rsid w:val="00241680"/>
    <w:rsid w:val="00241A7A"/>
    <w:rsid w:val="00243270"/>
    <w:rsid w:val="00244A1A"/>
    <w:rsid w:val="00251101"/>
    <w:rsid w:val="002515EA"/>
    <w:rsid w:val="00252250"/>
    <w:rsid w:val="0025282D"/>
    <w:rsid w:val="002528DA"/>
    <w:rsid w:val="00252A1C"/>
    <w:rsid w:val="00252FF0"/>
    <w:rsid w:val="00253016"/>
    <w:rsid w:val="002534E0"/>
    <w:rsid w:val="0025364E"/>
    <w:rsid w:val="002538A2"/>
    <w:rsid w:val="0025446E"/>
    <w:rsid w:val="00254CCA"/>
    <w:rsid w:val="00254F68"/>
    <w:rsid w:val="002551CF"/>
    <w:rsid w:val="00255582"/>
    <w:rsid w:val="00255E6F"/>
    <w:rsid w:val="00256132"/>
    <w:rsid w:val="00256639"/>
    <w:rsid w:val="00256AD1"/>
    <w:rsid w:val="002573E3"/>
    <w:rsid w:val="00257822"/>
    <w:rsid w:val="00257A71"/>
    <w:rsid w:val="00263038"/>
    <w:rsid w:val="00264B40"/>
    <w:rsid w:val="002653E2"/>
    <w:rsid w:val="00265514"/>
    <w:rsid w:val="00265666"/>
    <w:rsid w:val="00266CDE"/>
    <w:rsid w:val="00270D3D"/>
    <w:rsid w:val="00271407"/>
    <w:rsid w:val="00271611"/>
    <w:rsid w:val="00273373"/>
    <w:rsid w:val="00273817"/>
    <w:rsid w:val="00273825"/>
    <w:rsid w:val="00273EDB"/>
    <w:rsid w:val="0027493B"/>
    <w:rsid w:val="00280A12"/>
    <w:rsid w:val="002817CD"/>
    <w:rsid w:val="00281FA4"/>
    <w:rsid w:val="00282233"/>
    <w:rsid w:val="002825EC"/>
    <w:rsid w:val="002831CC"/>
    <w:rsid w:val="00284E15"/>
    <w:rsid w:val="0028597A"/>
    <w:rsid w:val="002872F8"/>
    <w:rsid w:val="002930A5"/>
    <w:rsid w:val="00293419"/>
    <w:rsid w:val="0029410C"/>
    <w:rsid w:val="00295F66"/>
    <w:rsid w:val="0029680B"/>
    <w:rsid w:val="00296846"/>
    <w:rsid w:val="00296A17"/>
    <w:rsid w:val="002975C6"/>
    <w:rsid w:val="00297A53"/>
    <w:rsid w:val="00297D5F"/>
    <w:rsid w:val="002A0554"/>
    <w:rsid w:val="002A0D41"/>
    <w:rsid w:val="002A11C6"/>
    <w:rsid w:val="002A30E6"/>
    <w:rsid w:val="002A50A5"/>
    <w:rsid w:val="002A59A8"/>
    <w:rsid w:val="002A5C77"/>
    <w:rsid w:val="002A6568"/>
    <w:rsid w:val="002B05AE"/>
    <w:rsid w:val="002B0842"/>
    <w:rsid w:val="002B17A8"/>
    <w:rsid w:val="002B1A54"/>
    <w:rsid w:val="002B26E3"/>
    <w:rsid w:val="002B271C"/>
    <w:rsid w:val="002B2C44"/>
    <w:rsid w:val="002B5783"/>
    <w:rsid w:val="002B5F08"/>
    <w:rsid w:val="002B6604"/>
    <w:rsid w:val="002B6EAD"/>
    <w:rsid w:val="002B6FED"/>
    <w:rsid w:val="002B72DE"/>
    <w:rsid w:val="002C009F"/>
    <w:rsid w:val="002C0569"/>
    <w:rsid w:val="002C0A34"/>
    <w:rsid w:val="002C0B87"/>
    <w:rsid w:val="002C27BF"/>
    <w:rsid w:val="002C34C0"/>
    <w:rsid w:val="002C55C9"/>
    <w:rsid w:val="002C65BB"/>
    <w:rsid w:val="002C6628"/>
    <w:rsid w:val="002C7DD8"/>
    <w:rsid w:val="002D092C"/>
    <w:rsid w:val="002D2484"/>
    <w:rsid w:val="002D2B61"/>
    <w:rsid w:val="002D4A70"/>
    <w:rsid w:val="002D641B"/>
    <w:rsid w:val="002D6481"/>
    <w:rsid w:val="002D70D8"/>
    <w:rsid w:val="002D72F4"/>
    <w:rsid w:val="002D7683"/>
    <w:rsid w:val="002D7EC6"/>
    <w:rsid w:val="002E06CB"/>
    <w:rsid w:val="002E1D1C"/>
    <w:rsid w:val="002E2715"/>
    <w:rsid w:val="002E3546"/>
    <w:rsid w:val="002E44EE"/>
    <w:rsid w:val="002E51A5"/>
    <w:rsid w:val="002E5950"/>
    <w:rsid w:val="002E683F"/>
    <w:rsid w:val="002E73F8"/>
    <w:rsid w:val="002E7C45"/>
    <w:rsid w:val="002F237E"/>
    <w:rsid w:val="002F5368"/>
    <w:rsid w:val="002F586E"/>
    <w:rsid w:val="002F7AD3"/>
    <w:rsid w:val="002F7CB7"/>
    <w:rsid w:val="002F7F74"/>
    <w:rsid w:val="00300738"/>
    <w:rsid w:val="003010E5"/>
    <w:rsid w:val="00301105"/>
    <w:rsid w:val="0030199B"/>
    <w:rsid w:val="00301DD0"/>
    <w:rsid w:val="00302805"/>
    <w:rsid w:val="00303157"/>
    <w:rsid w:val="003033D5"/>
    <w:rsid w:val="00303DCF"/>
    <w:rsid w:val="003059D9"/>
    <w:rsid w:val="00305C3C"/>
    <w:rsid w:val="00305CBE"/>
    <w:rsid w:val="003061DA"/>
    <w:rsid w:val="003126DD"/>
    <w:rsid w:val="00312E0B"/>
    <w:rsid w:val="003132B1"/>
    <w:rsid w:val="00315CCD"/>
    <w:rsid w:val="003164CB"/>
    <w:rsid w:val="0031657B"/>
    <w:rsid w:val="00316807"/>
    <w:rsid w:val="003205FA"/>
    <w:rsid w:val="003209EF"/>
    <w:rsid w:val="00321395"/>
    <w:rsid w:val="0032227B"/>
    <w:rsid w:val="0032299C"/>
    <w:rsid w:val="00323FC0"/>
    <w:rsid w:val="00325214"/>
    <w:rsid w:val="0032607B"/>
    <w:rsid w:val="003261B0"/>
    <w:rsid w:val="00331835"/>
    <w:rsid w:val="0033297F"/>
    <w:rsid w:val="00332BED"/>
    <w:rsid w:val="00334A67"/>
    <w:rsid w:val="00334BAD"/>
    <w:rsid w:val="003365E3"/>
    <w:rsid w:val="00336789"/>
    <w:rsid w:val="00337A5F"/>
    <w:rsid w:val="00337F2F"/>
    <w:rsid w:val="00341400"/>
    <w:rsid w:val="00342F60"/>
    <w:rsid w:val="00343724"/>
    <w:rsid w:val="00343E6E"/>
    <w:rsid w:val="00344835"/>
    <w:rsid w:val="00345388"/>
    <w:rsid w:val="0034598E"/>
    <w:rsid w:val="00347969"/>
    <w:rsid w:val="0034798E"/>
    <w:rsid w:val="0035251B"/>
    <w:rsid w:val="003537E7"/>
    <w:rsid w:val="003542CD"/>
    <w:rsid w:val="00355C6F"/>
    <w:rsid w:val="00355D48"/>
    <w:rsid w:val="0035708A"/>
    <w:rsid w:val="00357858"/>
    <w:rsid w:val="0036017C"/>
    <w:rsid w:val="00364105"/>
    <w:rsid w:val="00364144"/>
    <w:rsid w:val="003653E0"/>
    <w:rsid w:val="003664F8"/>
    <w:rsid w:val="00366732"/>
    <w:rsid w:val="003675EC"/>
    <w:rsid w:val="00367C72"/>
    <w:rsid w:val="003727D4"/>
    <w:rsid w:val="00373190"/>
    <w:rsid w:val="0037368A"/>
    <w:rsid w:val="003739DC"/>
    <w:rsid w:val="00373B17"/>
    <w:rsid w:val="003747A1"/>
    <w:rsid w:val="0037486B"/>
    <w:rsid w:val="003755E9"/>
    <w:rsid w:val="00375D93"/>
    <w:rsid w:val="00375E1F"/>
    <w:rsid w:val="00376B4F"/>
    <w:rsid w:val="003773B4"/>
    <w:rsid w:val="00377667"/>
    <w:rsid w:val="0037789A"/>
    <w:rsid w:val="00380969"/>
    <w:rsid w:val="00381F73"/>
    <w:rsid w:val="0038277C"/>
    <w:rsid w:val="00382FA6"/>
    <w:rsid w:val="003833CB"/>
    <w:rsid w:val="00384101"/>
    <w:rsid w:val="00384BA2"/>
    <w:rsid w:val="00384CB0"/>
    <w:rsid w:val="00385703"/>
    <w:rsid w:val="0038623C"/>
    <w:rsid w:val="00387D5E"/>
    <w:rsid w:val="003910CD"/>
    <w:rsid w:val="00391449"/>
    <w:rsid w:val="00391FE6"/>
    <w:rsid w:val="0039207C"/>
    <w:rsid w:val="0039299A"/>
    <w:rsid w:val="00392D74"/>
    <w:rsid w:val="003934FD"/>
    <w:rsid w:val="00394C30"/>
    <w:rsid w:val="00395C5D"/>
    <w:rsid w:val="00395D10"/>
    <w:rsid w:val="00395FCC"/>
    <w:rsid w:val="00397D24"/>
    <w:rsid w:val="003A0060"/>
    <w:rsid w:val="003A07F7"/>
    <w:rsid w:val="003A50E9"/>
    <w:rsid w:val="003A5DA7"/>
    <w:rsid w:val="003A70E9"/>
    <w:rsid w:val="003B03FB"/>
    <w:rsid w:val="003B0877"/>
    <w:rsid w:val="003B1607"/>
    <w:rsid w:val="003B1DBF"/>
    <w:rsid w:val="003B30AC"/>
    <w:rsid w:val="003B5B7E"/>
    <w:rsid w:val="003B6197"/>
    <w:rsid w:val="003B7BE6"/>
    <w:rsid w:val="003B7F3B"/>
    <w:rsid w:val="003C0439"/>
    <w:rsid w:val="003C18A6"/>
    <w:rsid w:val="003C1FFD"/>
    <w:rsid w:val="003C23AE"/>
    <w:rsid w:val="003C2B39"/>
    <w:rsid w:val="003C2BF3"/>
    <w:rsid w:val="003C2C07"/>
    <w:rsid w:val="003C38CC"/>
    <w:rsid w:val="003C44E8"/>
    <w:rsid w:val="003C45B0"/>
    <w:rsid w:val="003C5111"/>
    <w:rsid w:val="003C66EA"/>
    <w:rsid w:val="003C694C"/>
    <w:rsid w:val="003C6D38"/>
    <w:rsid w:val="003C7059"/>
    <w:rsid w:val="003C74CD"/>
    <w:rsid w:val="003D0E56"/>
    <w:rsid w:val="003D1136"/>
    <w:rsid w:val="003D20A9"/>
    <w:rsid w:val="003D218E"/>
    <w:rsid w:val="003D62AC"/>
    <w:rsid w:val="003D7069"/>
    <w:rsid w:val="003E4C15"/>
    <w:rsid w:val="003E557B"/>
    <w:rsid w:val="003E5862"/>
    <w:rsid w:val="003E6AB7"/>
    <w:rsid w:val="003E6DAD"/>
    <w:rsid w:val="003E7AF4"/>
    <w:rsid w:val="003E7C54"/>
    <w:rsid w:val="003F12B1"/>
    <w:rsid w:val="003F2ABF"/>
    <w:rsid w:val="003F359C"/>
    <w:rsid w:val="003F4F09"/>
    <w:rsid w:val="003F52D7"/>
    <w:rsid w:val="003F56F5"/>
    <w:rsid w:val="003F5EE2"/>
    <w:rsid w:val="003F62C0"/>
    <w:rsid w:val="003F6A64"/>
    <w:rsid w:val="00400667"/>
    <w:rsid w:val="00401B33"/>
    <w:rsid w:val="00403116"/>
    <w:rsid w:val="00403503"/>
    <w:rsid w:val="00406129"/>
    <w:rsid w:val="00406B97"/>
    <w:rsid w:val="00412879"/>
    <w:rsid w:val="004130AC"/>
    <w:rsid w:val="00413569"/>
    <w:rsid w:val="00413F69"/>
    <w:rsid w:val="00414575"/>
    <w:rsid w:val="00415FE0"/>
    <w:rsid w:val="004175B3"/>
    <w:rsid w:val="00417B6F"/>
    <w:rsid w:val="00417FED"/>
    <w:rsid w:val="004218F6"/>
    <w:rsid w:val="00421ED1"/>
    <w:rsid w:val="0042397F"/>
    <w:rsid w:val="00423FC1"/>
    <w:rsid w:val="004246F2"/>
    <w:rsid w:val="0042473E"/>
    <w:rsid w:val="00424AAA"/>
    <w:rsid w:val="00426331"/>
    <w:rsid w:val="00426FD8"/>
    <w:rsid w:val="004274AC"/>
    <w:rsid w:val="004276E0"/>
    <w:rsid w:val="00427F58"/>
    <w:rsid w:val="00430281"/>
    <w:rsid w:val="004320DB"/>
    <w:rsid w:val="0043319F"/>
    <w:rsid w:val="00433663"/>
    <w:rsid w:val="00433EB1"/>
    <w:rsid w:val="0043446B"/>
    <w:rsid w:val="00434F98"/>
    <w:rsid w:val="004366D7"/>
    <w:rsid w:val="00437861"/>
    <w:rsid w:val="00437CE3"/>
    <w:rsid w:val="00440486"/>
    <w:rsid w:val="00441690"/>
    <w:rsid w:val="00441B48"/>
    <w:rsid w:val="004425B6"/>
    <w:rsid w:val="00443D92"/>
    <w:rsid w:val="00444AAC"/>
    <w:rsid w:val="004456A3"/>
    <w:rsid w:val="004464D3"/>
    <w:rsid w:val="00446F07"/>
    <w:rsid w:val="004472D1"/>
    <w:rsid w:val="00447742"/>
    <w:rsid w:val="004524F1"/>
    <w:rsid w:val="0045259A"/>
    <w:rsid w:val="004555E0"/>
    <w:rsid w:val="004563B1"/>
    <w:rsid w:val="004600F7"/>
    <w:rsid w:val="00462EF9"/>
    <w:rsid w:val="00463026"/>
    <w:rsid w:val="00465861"/>
    <w:rsid w:val="00466616"/>
    <w:rsid w:val="00466D9C"/>
    <w:rsid w:val="0047115B"/>
    <w:rsid w:val="00473E61"/>
    <w:rsid w:val="00476B11"/>
    <w:rsid w:val="004771E0"/>
    <w:rsid w:val="00477763"/>
    <w:rsid w:val="00477A18"/>
    <w:rsid w:val="0048038D"/>
    <w:rsid w:val="00480711"/>
    <w:rsid w:val="00481256"/>
    <w:rsid w:val="004820EF"/>
    <w:rsid w:val="004823FF"/>
    <w:rsid w:val="00482CD4"/>
    <w:rsid w:val="0048327A"/>
    <w:rsid w:val="00484162"/>
    <w:rsid w:val="004850ED"/>
    <w:rsid w:val="0048544B"/>
    <w:rsid w:val="00485BE3"/>
    <w:rsid w:val="00486349"/>
    <w:rsid w:val="00486453"/>
    <w:rsid w:val="00486954"/>
    <w:rsid w:val="00486F19"/>
    <w:rsid w:val="00487F45"/>
    <w:rsid w:val="00490A63"/>
    <w:rsid w:val="004912AF"/>
    <w:rsid w:val="00492D08"/>
    <w:rsid w:val="00493D32"/>
    <w:rsid w:val="00493EFC"/>
    <w:rsid w:val="0049459A"/>
    <w:rsid w:val="004951AD"/>
    <w:rsid w:val="00497C79"/>
    <w:rsid w:val="004A0263"/>
    <w:rsid w:val="004A0694"/>
    <w:rsid w:val="004A0A7A"/>
    <w:rsid w:val="004A0EB7"/>
    <w:rsid w:val="004A2864"/>
    <w:rsid w:val="004A3709"/>
    <w:rsid w:val="004A40DD"/>
    <w:rsid w:val="004A43CD"/>
    <w:rsid w:val="004A43D0"/>
    <w:rsid w:val="004A4BA2"/>
    <w:rsid w:val="004A4D23"/>
    <w:rsid w:val="004A516C"/>
    <w:rsid w:val="004A5732"/>
    <w:rsid w:val="004B0D5F"/>
    <w:rsid w:val="004B0EFC"/>
    <w:rsid w:val="004B1704"/>
    <w:rsid w:val="004B26F8"/>
    <w:rsid w:val="004B301F"/>
    <w:rsid w:val="004B3065"/>
    <w:rsid w:val="004B4446"/>
    <w:rsid w:val="004B4773"/>
    <w:rsid w:val="004B5633"/>
    <w:rsid w:val="004B5924"/>
    <w:rsid w:val="004B5BA7"/>
    <w:rsid w:val="004B69E0"/>
    <w:rsid w:val="004B7A04"/>
    <w:rsid w:val="004B7BEA"/>
    <w:rsid w:val="004C2DBE"/>
    <w:rsid w:val="004C37D0"/>
    <w:rsid w:val="004C37F3"/>
    <w:rsid w:val="004C3AF0"/>
    <w:rsid w:val="004C3DCF"/>
    <w:rsid w:val="004C6AC1"/>
    <w:rsid w:val="004C6D75"/>
    <w:rsid w:val="004C72B8"/>
    <w:rsid w:val="004C7513"/>
    <w:rsid w:val="004C7919"/>
    <w:rsid w:val="004C7C00"/>
    <w:rsid w:val="004C7EDA"/>
    <w:rsid w:val="004D036B"/>
    <w:rsid w:val="004D06BD"/>
    <w:rsid w:val="004D4F64"/>
    <w:rsid w:val="004D6302"/>
    <w:rsid w:val="004D7F53"/>
    <w:rsid w:val="004E18EE"/>
    <w:rsid w:val="004E1FC2"/>
    <w:rsid w:val="004E2A90"/>
    <w:rsid w:val="004E33A6"/>
    <w:rsid w:val="004E5A39"/>
    <w:rsid w:val="004E62AD"/>
    <w:rsid w:val="004E661D"/>
    <w:rsid w:val="004F0A09"/>
    <w:rsid w:val="004F0BF2"/>
    <w:rsid w:val="004F0DAE"/>
    <w:rsid w:val="004F1612"/>
    <w:rsid w:val="004F1873"/>
    <w:rsid w:val="004F35DF"/>
    <w:rsid w:val="004F3CC6"/>
    <w:rsid w:val="004F3EA7"/>
    <w:rsid w:val="004F63DE"/>
    <w:rsid w:val="004F6BAD"/>
    <w:rsid w:val="004F6F5D"/>
    <w:rsid w:val="00504148"/>
    <w:rsid w:val="00505C9D"/>
    <w:rsid w:val="00505FD3"/>
    <w:rsid w:val="00507101"/>
    <w:rsid w:val="005075CD"/>
    <w:rsid w:val="00512F5D"/>
    <w:rsid w:val="00514265"/>
    <w:rsid w:val="00514C25"/>
    <w:rsid w:val="00515CA8"/>
    <w:rsid w:val="005173FB"/>
    <w:rsid w:val="005205D3"/>
    <w:rsid w:val="00521C37"/>
    <w:rsid w:val="00521E6B"/>
    <w:rsid w:val="00521F46"/>
    <w:rsid w:val="00522896"/>
    <w:rsid w:val="0052354D"/>
    <w:rsid w:val="00524253"/>
    <w:rsid w:val="00524D7F"/>
    <w:rsid w:val="00524FBA"/>
    <w:rsid w:val="00525A2B"/>
    <w:rsid w:val="00526CF4"/>
    <w:rsid w:val="00527F67"/>
    <w:rsid w:val="00530DAE"/>
    <w:rsid w:val="00531A01"/>
    <w:rsid w:val="00532592"/>
    <w:rsid w:val="00532FE5"/>
    <w:rsid w:val="0053327F"/>
    <w:rsid w:val="0053370D"/>
    <w:rsid w:val="005344B7"/>
    <w:rsid w:val="005344CA"/>
    <w:rsid w:val="00534FE6"/>
    <w:rsid w:val="00535C80"/>
    <w:rsid w:val="005367B4"/>
    <w:rsid w:val="005418B5"/>
    <w:rsid w:val="00541961"/>
    <w:rsid w:val="0054200B"/>
    <w:rsid w:val="00542908"/>
    <w:rsid w:val="00543C90"/>
    <w:rsid w:val="005447DA"/>
    <w:rsid w:val="00545243"/>
    <w:rsid w:val="00545DE0"/>
    <w:rsid w:val="005479DC"/>
    <w:rsid w:val="00547F94"/>
    <w:rsid w:val="005507E9"/>
    <w:rsid w:val="005507FB"/>
    <w:rsid w:val="0055154A"/>
    <w:rsid w:val="00551A59"/>
    <w:rsid w:val="00555B75"/>
    <w:rsid w:val="005568DB"/>
    <w:rsid w:val="00557DAB"/>
    <w:rsid w:val="005605A6"/>
    <w:rsid w:val="00560B7E"/>
    <w:rsid w:val="00560D2F"/>
    <w:rsid w:val="005635E5"/>
    <w:rsid w:val="00565484"/>
    <w:rsid w:val="00566C49"/>
    <w:rsid w:val="00567BA1"/>
    <w:rsid w:val="00567F27"/>
    <w:rsid w:val="005700EB"/>
    <w:rsid w:val="00570E28"/>
    <w:rsid w:val="00570FED"/>
    <w:rsid w:val="0057121C"/>
    <w:rsid w:val="0057159C"/>
    <w:rsid w:val="0057173E"/>
    <w:rsid w:val="00574455"/>
    <w:rsid w:val="0057492A"/>
    <w:rsid w:val="00576266"/>
    <w:rsid w:val="00576630"/>
    <w:rsid w:val="0058029F"/>
    <w:rsid w:val="0058120F"/>
    <w:rsid w:val="005815F9"/>
    <w:rsid w:val="00581649"/>
    <w:rsid w:val="00581B58"/>
    <w:rsid w:val="0058283F"/>
    <w:rsid w:val="005829D5"/>
    <w:rsid w:val="0058528A"/>
    <w:rsid w:val="0058670C"/>
    <w:rsid w:val="00586C2C"/>
    <w:rsid w:val="00590C60"/>
    <w:rsid w:val="0059103C"/>
    <w:rsid w:val="00591A05"/>
    <w:rsid w:val="0059280E"/>
    <w:rsid w:val="00592A0F"/>
    <w:rsid w:val="00593494"/>
    <w:rsid w:val="005939BA"/>
    <w:rsid w:val="005A0087"/>
    <w:rsid w:val="005A05AD"/>
    <w:rsid w:val="005A079E"/>
    <w:rsid w:val="005A0A50"/>
    <w:rsid w:val="005A3583"/>
    <w:rsid w:val="005A5133"/>
    <w:rsid w:val="005B17C9"/>
    <w:rsid w:val="005B1977"/>
    <w:rsid w:val="005B1FA5"/>
    <w:rsid w:val="005B20E6"/>
    <w:rsid w:val="005B2255"/>
    <w:rsid w:val="005B22A6"/>
    <w:rsid w:val="005B22E0"/>
    <w:rsid w:val="005B4FC2"/>
    <w:rsid w:val="005B5104"/>
    <w:rsid w:val="005B5BEE"/>
    <w:rsid w:val="005B623A"/>
    <w:rsid w:val="005C0081"/>
    <w:rsid w:val="005C03F3"/>
    <w:rsid w:val="005C0556"/>
    <w:rsid w:val="005C1B98"/>
    <w:rsid w:val="005C1DDA"/>
    <w:rsid w:val="005C3253"/>
    <w:rsid w:val="005C3569"/>
    <w:rsid w:val="005C3F08"/>
    <w:rsid w:val="005C43AC"/>
    <w:rsid w:val="005C5612"/>
    <w:rsid w:val="005C5B48"/>
    <w:rsid w:val="005C5CF7"/>
    <w:rsid w:val="005C7864"/>
    <w:rsid w:val="005D03E3"/>
    <w:rsid w:val="005D136B"/>
    <w:rsid w:val="005D1A24"/>
    <w:rsid w:val="005D2ACD"/>
    <w:rsid w:val="005D3A0A"/>
    <w:rsid w:val="005D44D3"/>
    <w:rsid w:val="005D5708"/>
    <w:rsid w:val="005D6426"/>
    <w:rsid w:val="005D6581"/>
    <w:rsid w:val="005D673D"/>
    <w:rsid w:val="005D676B"/>
    <w:rsid w:val="005D71BE"/>
    <w:rsid w:val="005D71E5"/>
    <w:rsid w:val="005E16D2"/>
    <w:rsid w:val="005E19DF"/>
    <w:rsid w:val="005E2374"/>
    <w:rsid w:val="005E28FB"/>
    <w:rsid w:val="005E2BCA"/>
    <w:rsid w:val="005E33CA"/>
    <w:rsid w:val="005E3DDA"/>
    <w:rsid w:val="005E3DFC"/>
    <w:rsid w:val="005E4E3A"/>
    <w:rsid w:val="005E512C"/>
    <w:rsid w:val="005E6506"/>
    <w:rsid w:val="005E7466"/>
    <w:rsid w:val="005E7B24"/>
    <w:rsid w:val="005F0D2D"/>
    <w:rsid w:val="005F2829"/>
    <w:rsid w:val="005F346F"/>
    <w:rsid w:val="005F3E98"/>
    <w:rsid w:val="005F46FA"/>
    <w:rsid w:val="005F4E88"/>
    <w:rsid w:val="005F697C"/>
    <w:rsid w:val="005F6B70"/>
    <w:rsid w:val="005F71BD"/>
    <w:rsid w:val="005F76F1"/>
    <w:rsid w:val="005F77E5"/>
    <w:rsid w:val="006003AD"/>
    <w:rsid w:val="006004A9"/>
    <w:rsid w:val="00600C91"/>
    <w:rsid w:val="00601E45"/>
    <w:rsid w:val="0060399F"/>
    <w:rsid w:val="00607192"/>
    <w:rsid w:val="00610CF4"/>
    <w:rsid w:val="006116E6"/>
    <w:rsid w:val="00611B16"/>
    <w:rsid w:val="00612349"/>
    <w:rsid w:val="00613BEE"/>
    <w:rsid w:val="00614873"/>
    <w:rsid w:val="00614CF1"/>
    <w:rsid w:val="0061636A"/>
    <w:rsid w:val="00617A75"/>
    <w:rsid w:val="00620BBF"/>
    <w:rsid w:val="00622070"/>
    <w:rsid w:val="00622D1A"/>
    <w:rsid w:val="00623525"/>
    <w:rsid w:val="00625445"/>
    <w:rsid w:val="00626848"/>
    <w:rsid w:val="00627E95"/>
    <w:rsid w:val="00631013"/>
    <w:rsid w:val="006319C8"/>
    <w:rsid w:val="00631FF6"/>
    <w:rsid w:val="0063233C"/>
    <w:rsid w:val="00634AB7"/>
    <w:rsid w:val="006357DA"/>
    <w:rsid w:val="00636F8E"/>
    <w:rsid w:val="0064181C"/>
    <w:rsid w:val="006418C7"/>
    <w:rsid w:val="006423D1"/>
    <w:rsid w:val="006432A9"/>
    <w:rsid w:val="00644712"/>
    <w:rsid w:val="00645467"/>
    <w:rsid w:val="006461FC"/>
    <w:rsid w:val="00646490"/>
    <w:rsid w:val="00646CD5"/>
    <w:rsid w:val="006473A9"/>
    <w:rsid w:val="00650563"/>
    <w:rsid w:val="0065127F"/>
    <w:rsid w:val="006520B3"/>
    <w:rsid w:val="00652416"/>
    <w:rsid w:val="006528FD"/>
    <w:rsid w:val="00652E13"/>
    <w:rsid w:val="00652FA4"/>
    <w:rsid w:val="00654206"/>
    <w:rsid w:val="00654AE5"/>
    <w:rsid w:val="006567E5"/>
    <w:rsid w:val="00657381"/>
    <w:rsid w:val="00660557"/>
    <w:rsid w:val="00660DCE"/>
    <w:rsid w:val="00660F72"/>
    <w:rsid w:val="00660FE8"/>
    <w:rsid w:val="00661816"/>
    <w:rsid w:val="0066201C"/>
    <w:rsid w:val="00662CEB"/>
    <w:rsid w:val="006646F6"/>
    <w:rsid w:val="0066564B"/>
    <w:rsid w:val="00665840"/>
    <w:rsid w:val="00666742"/>
    <w:rsid w:val="00666B5C"/>
    <w:rsid w:val="00666E4D"/>
    <w:rsid w:val="00666FBA"/>
    <w:rsid w:val="0066764F"/>
    <w:rsid w:val="00670487"/>
    <w:rsid w:val="006709F3"/>
    <w:rsid w:val="00671755"/>
    <w:rsid w:val="00672CC6"/>
    <w:rsid w:val="006741CF"/>
    <w:rsid w:val="0067489F"/>
    <w:rsid w:val="00674C4A"/>
    <w:rsid w:val="006750DC"/>
    <w:rsid w:val="0067528E"/>
    <w:rsid w:val="00675EC1"/>
    <w:rsid w:val="00681E93"/>
    <w:rsid w:val="006822F0"/>
    <w:rsid w:val="00682C3B"/>
    <w:rsid w:val="00684627"/>
    <w:rsid w:val="006846E7"/>
    <w:rsid w:val="006846F6"/>
    <w:rsid w:val="006849A6"/>
    <w:rsid w:val="006857B7"/>
    <w:rsid w:val="00685D41"/>
    <w:rsid w:val="00686345"/>
    <w:rsid w:val="00690937"/>
    <w:rsid w:val="00690E40"/>
    <w:rsid w:val="00691291"/>
    <w:rsid w:val="0069142E"/>
    <w:rsid w:val="006914A1"/>
    <w:rsid w:val="006915C8"/>
    <w:rsid w:val="006920D8"/>
    <w:rsid w:val="006933F4"/>
    <w:rsid w:val="006936BE"/>
    <w:rsid w:val="0069492D"/>
    <w:rsid w:val="00695AD8"/>
    <w:rsid w:val="0069641E"/>
    <w:rsid w:val="006A07F5"/>
    <w:rsid w:val="006A1E83"/>
    <w:rsid w:val="006A2126"/>
    <w:rsid w:val="006A3341"/>
    <w:rsid w:val="006A5134"/>
    <w:rsid w:val="006A5884"/>
    <w:rsid w:val="006A5C46"/>
    <w:rsid w:val="006A61D3"/>
    <w:rsid w:val="006A6E13"/>
    <w:rsid w:val="006A755D"/>
    <w:rsid w:val="006B11E1"/>
    <w:rsid w:val="006B226D"/>
    <w:rsid w:val="006B3F69"/>
    <w:rsid w:val="006B62E6"/>
    <w:rsid w:val="006B6974"/>
    <w:rsid w:val="006B6D6C"/>
    <w:rsid w:val="006B7351"/>
    <w:rsid w:val="006B78CD"/>
    <w:rsid w:val="006B7B6A"/>
    <w:rsid w:val="006C1755"/>
    <w:rsid w:val="006C1E59"/>
    <w:rsid w:val="006C2AA1"/>
    <w:rsid w:val="006C2FAF"/>
    <w:rsid w:val="006C3B51"/>
    <w:rsid w:val="006C3D86"/>
    <w:rsid w:val="006C700C"/>
    <w:rsid w:val="006C7212"/>
    <w:rsid w:val="006C7B38"/>
    <w:rsid w:val="006D142A"/>
    <w:rsid w:val="006D1A56"/>
    <w:rsid w:val="006D3ED9"/>
    <w:rsid w:val="006D4E34"/>
    <w:rsid w:val="006D53E5"/>
    <w:rsid w:val="006D7D10"/>
    <w:rsid w:val="006E0460"/>
    <w:rsid w:val="006E1F92"/>
    <w:rsid w:val="006E2EC2"/>
    <w:rsid w:val="006E35EA"/>
    <w:rsid w:val="006E4EEF"/>
    <w:rsid w:val="006E54D8"/>
    <w:rsid w:val="006F0139"/>
    <w:rsid w:val="006F14AB"/>
    <w:rsid w:val="006F15C8"/>
    <w:rsid w:val="006F164C"/>
    <w:rsid w:val="006F19DD"/>
    <w:rsid w:val="006F2A45"/>
    <w:rsid w:val="006F2B6A"/>
    <w:rsid w:val="006F2E89"/>
    <w:rsid w:val="006F3703"/>
    <w:rsid w:val="006F40B7"/>
    <w:rsid w:val="006F43E3"/>
    <w:rsid w:val="006F486F"/>
    <w:rsid w:val="006F5385"/>
    <w:rsid w:val="006F661D"/>
    <w:rsid w:val="00700537"/>
    <w:rsid w:val="00701009"/>
    <w:rsid w:val="00702D44"/>
    <w:rsid w:val="007033EC"/>
    <w:rsid w:val="007037D6"/>
    <w:rsid w:val="0070422B"/>
    <w:rsid w:val="00704C2F"/>
    <w:rsid w:val="00705C54"/>
    <w:rsid w:val="007066BE"/>
    <w:rsid w:val="00707162"/>
    <w:rsid w:val="00710D2A"/>
    <w:rsid w:val="00710E81"/>
    <w:rsid w:val="007111EB"/>
    <w:rsid w:val="00713239"/>
    <w:rsid w:val="0071378D"/>
    <w:rsid w:val="0071433D"/>
    <w:rsid w:val="00714EBF"/>
    <w:rsid w:val="00716F17"/>
    <w:rsid w:val="00717301"/>
    <w:rsid w:val="007211F8"/>
    <w:rsid w:val="00721D76"/>
    <w:rsid w:val="00721D93"/>
    <w:rsid w:val="00722210"/>
    <w:rsid w:val="0072312B"/>
    <w:rsid w:val="007245B4"/>
    <w:rsid w:val="00724D8F"/>
    <w:rsid w:val="00724EFF"/>
    <w:rsid w:val="0072508D"/>
    <w:rsid w:val="00725A35"/>
    <w:rsid w:val="007268EC"/>
    <w:rsid w:val="007303D0"/>
    <w:rsid w:val="00731009"/>
    <w:rsid w:val="00731671"/>
    <w:rsid w:val="00732391"/>
    <w:rsid w:val="007339A6"/>
    <w:rsid w:val="0073502E"/>
    <w:rsid w:val="00735694"/>
    <w:rsid w:val="00736144"/>
    <w:rsid w:val="00740040"/>
    <w:rsid w:val="00740325"/>
    <w:rsid w:val="007404FC"/>
    <w:rsid w:val="007410B2"/>
    <w:rsid w:val="00743460"/>
    <w:rsid w:val="0074423E"/>
    <w:rsid w:val="00744644"/>
    <w:rsid w:val="00744AC1"/>
    <w:rsid w:val="00745015"/>
    <w:rsid w:val="00745A20"/>
    <w:rsid w:val="00746E62"/>
    <w:rsid w:val="007504C3"/>
    <w:rsid w:val="00750E25"/>
    <w:rsid w:val="007510B5"/>
    <w:rsid w:val="00753F9E"/>
    <w:rsid w:val="007553CC"/>
    <w:rsid w:val="00757AE3"/>
    <w:rsid w:val="0076086A"/>
    <w:rsid w:val="00762ABB"/>
    <w:rsid w:val="00763710"/>
    <w:rsid w:val="0076466F"/>
    <w:rsid w:val="00766026"/>
    <w:rsid w:val="007710FE"/>
    <w:rsid w:val="00771312"/>
    <w:rsid w:val="00771524"/>
    <w:rsid w:val="007722D1"/>
    <w:rsid w:val="00772B74"/>
    <w:rsid w:val="00773610"/>
    <w:rsid w:val="0077741C"/>
    <w:rsid w:val="007775E8"/>
    <w:rsid w:val="0078072E"/>
    <w:rsid w:val="007824AA"/>
    <w:rsid w:val="00782567"/>
    <w:rsid w:val="00782C9C"/>
    <w:rsid w:val="00785391"/>
    <w:rsid w:val="0078680B"/>
    <w:rsid w:val="00786875"/>
    <w:rsid w:val="00790AD9"/>
    <w:rsid w:val="00790FA3"/>
    <w:rsid w:val="00791E7C"/>
    <w:rsid w:val="0079209C"/>
    <w:rsid w:val="007942DB"/>
    <w:rsid w:val="00794CDB"/>
    <w:rsid w:val="00795047"/>
    <w:rsid w:val="007951AE"/>
    <w:rsid w:val="00795707"/>
    <w:rsid w:val="007957A8"/>
    <w:rsid w:val="00795C03"/>
    <w:rsid w:val="007A0907"/>
    <w:rsid w:val="007A0C01"/>
    <w:rsid w:val="007A182E"/>
    <w:rsid w:val="007A45F5"/>
    <w:rsid w:val="007A6D8A"/>
    <w:rsid w:val="007B004B"/>
    <w:rsid w:val="007B23A1"/>
    <w:rsid w:val="007B31F5"/>
    <w:rsid w:val="007B5569"/>
    <w:rsid w:val="007B6029"/>
    <w:rsid w:val="007B6478"/>
    <w:rsid w:val="007B69EB"/>
    <w:rsid w:val="007B6AA6"/>
    <w:rsid w:val="007B7BCE"/>
    <w:rsid w:val="007C12AB"/>
    <w:rsid w:val="007C250E"/>
    <w:rsid w:val="007C3922"/>
    <w:rsid w:val="007C48F2"/>
    <w:rsid w:val="007C4A11"/>
    <w:rsid w:val="007C5FC9"/>
    <w:rsid w:val="007C694C"/>
    <w:rsid w:val="007C7DA7"/>
    <w:rsid w:val="007D05D3"/>
    <w:rsid w:val="007D1A44"/>
    <w:rsid w:val="007D20FC"/>
    <w:rsid w:val="007D2632"/>
    <w:rsid w:val="007D2BE1"/>
    <w:rsid w:val="007D30C6"/>
    <w:rsid w:val="007D5B37"/>
    <w:rsid w:val="007D5FE3"/>
    <w:rsid w:val="007D7197"/>
    <w:rsid w:val="007D727B"/>
    <w:rsid w:val="007E006D"/>
    <w:rsid w:val="007E0075"/>
    <w:rsid w:val="007E06D0"/>
    <w:rsid w:val="007E0CCE"/>
    <w:rsid w:val="007E0E51"/>
    <w:rsid w:val="007E1932"/>
    <w:rsid w:val="007E27E4"/>
    <w:rsid w:val="007E36AA"/>
    <w:rsid w:val="007E37A1"/>
    <w:rsid w:val="007E4CA8"/>
    <w:rsid w:val="007F15C4"/>
    <w:rsid w:val="007F1998"/>
    <w:rsid w:val="007F1BE5"/>
    <w:rsid w:val="007F1ECE"/>
    <w:rsid w:val="007F2411"/>
    <w:rsid w:val="007F4635"/>
    <w:rsid w:val="007F5B90"/>
    <w:rsid w:val="007F5E77"/>
    <w:rsid w:val="007F6792"/>
    <w:rsid w:val="007F7F81"/>
    <w:rsid w:val="0080158D"/>
    <w:rsid w:val="0080207A"/>
    <w:rsid w:val="00802725"/>
    <w:rsid w:val="00804169"/>
    <w:rsid w:val="00804175"/>
    <w:rsid w:val="00804EF4"/>
    <w:rsid w:val="008066A7"/>
    <w:rsid w:val="008067B8"/>
    <w:rsid w:val="008073B9"/>
    <w:rsid w:val="00807910"/>
    <w:rsid w:val="0081158F"/>
    <w:rsid w:val="0081173E"/>
    <w:rsid w:val="00811863"/>
    <w:rsid w:val="008135F5"/>
    <w:rsid w:val="0081491B"/>
    <w:rsid w:val="008159B8"/>
    <w:rsid w:val="00815A10"/>
    <w:rsid w:val="00817022"/>
    <w:rsid w:val="00817C89"/>
    <w:rsid w:val="008203D3"/>
    <w:rsid w:val="00820571"/>
    <w:rsid w:val="0082069C"/>
    <w:rsid w:val="00821C5D"/>
    <w:rsid w:val="0082475A"/>
    <w:rsid w:val="008249F4"/>
    <w:rsid w:val="008254D6"/>
    <w:rsid w:val="00830BEB"/>
    <w:rsid w:val="00832613"/>
    <w:rsid w:val="008336ED"/>
    <w:rsid w:val="008349AA"/>
    <w:rsid w:val="00835AA4"/>
    <w:rsid w:val="0083677B"/>
    <w:rsid w:val="008373F5"/>
    <w:rsid w:val="00837592"/>
    <w:rsid w:val="00837710"/>
    <w:rsid w:val="0084048E"/>
    <w:rsid w:val="00840B87"/>
    <w:rsid w:val="008424C4"/>
    <w:rsid w:val="0084407C"/>
    <w:rsid w:val="00844141"/>
    <w:rsid w:val="00847318"/>
    <w:rsid w:val="008479B8"/>
    <w:rsid w:val="008513F8"/>
    <w:rsid w:val="00851E4C"/>
    <w:rsid w:val="00852EAD"/>
    <w:rsid w:val="00853B65"/>
    <w:rsid w:val="00853D87"/>
    <w:rsid w:val="0085622B"/>
    <w:rsid w:val="00857BB2"/>
    <w:rsid w:val="00861529"/>
    <w:rsid w:val="00861535"/>
    <w:rsid w:val="008627A6"/>
    <w:rsid w:val="008629D1"/>
    <w:rsid w:val="0086322B"/>
    <w:rsid w:val="00863B9D"/>
    <w:rsid w:val="00865D86"/>
    <w:rsid w:val="00866C95"/>
    <w:rsid w:val="00867944"/>
    <w:rsid w:val="00870698"/>
    <w:rsid w:val="00871514"/>
    <w:rsid w:val="00873E1E"/>
    <w:rsid w:val="00874055"/>
    <w:rsid w:val="008741B5"/>
    <w:rsid w:val="00874D08"/>
    <w:rsid w:val="00876368"/>
    <w:rsid w:val="008767EA"/>
    <w:rsid w:val="00876B55"/>
    <w:rsid w:val="00877514"/>
    <w:rsid w:val="008815BF"/>
    <w:rsid w:val="00882856"/>
    <w:rsid w:val="00882B26"/>
    <w:rsid w:val="00882BA7"/>
    <w:rsid w:val="00882C23"/>
    <w:rsid w:val="0088400A"/>
    <w:rsid w:val="00885144"/>
    <w:rsid w:val="00890537"/>
    <w:rsid w:val="008937B5"/>
    <w:rsid w:val="008960C6"/>
    <w:rsid w:val="008978F0"/>
    <w:rsid w:val="008A012E"/>
    <w:rsid w:val="008A02FA"/>
    <w:rsid w:val="008A0C30"/>
    <w:rsid w:val="008A171C"/>
    <w:rsid w:val="008A304A"/>
    <w:rsid w:val="008A3552"/>
    <w:rsid w:val="008A369A"/>
    <w:rsid w:val="008A3C4A"/>
    <w:rsid w:val="008A3D98"/>
    <w:rsid w:val="008A41CA"/>
    <w:rsid w:val="008A4310"/>
    <w:rsid w:val="008A6923"/>
    <w:rsid w:val="008A69DC"/>
    <w:rsid w:val="008B05DF"/>
    <w:rsid w:val="008B1D08"/>
    <w:rsid w:val="008B1E9E"/>
    <w:rsid w:val="008B2B75"/>
    <w:rsid w:val="008B306C"/>
    <w:rsid w:val="008B33B0"/>
    <w:rsid w:val="008B39CA"/>
    <w:rsid w:val="008B3DBA"/>
    <w:rsid w:val="008B5B0F"/>
    <w:rsid w:val="008B5CA2"/>
    <w:rsid w:val="008B65CD"/>
    <w:rsid w:val="008B72A3"/>
    <w:rsid w:val="008C0036"/>
    <w:rsid w:val="008C0626"/>
    <w:rsid w:val="008C2D9F"/>
    <w:rsid w:val="008C5C03"/>
    <w:rsid w:val="008C5C9F"/>
    <w:rsid w:val="008C5CEE"/>
    <w:rsid w:val="008C6A3F"/>
    <w:rsid w:val="008C6C85"/>
    <w:rsid w:val="008C7E6B"/>
    <w:rsid w:val="008D066F"/>
    <w:rsid w:val="008D0E0A"/>
    <w:rsid w:val="008D140F"/>
    <w:rsid w:val="008D1BD8"/>
    <w:rsid w:val="008D33D6"/>
    <w:rsid w:val="008D353F"/>
    <w:rsid w:val="008D64B2"/>
    <w:rsid w:val="008D6A07"/>
    <w:rsid w:val="008E3E8B"/>
    <w:rsid w:val="008E480C"/>
    <w:rsid w:val="008E714C"/>
    <w:rsid w:val="008E7E87"/>
    <w:rsid w:val="008F0A8A"/>
    <w:rsid w:val="008F1FF8"/>
    <w:rsid w:val="008F24EB"/>
    <w:rsid w:val="008F452E"/>
    <w:rsid w:val="008F45B7"/>
    <w:rsid w:val="008F628B"/>
    <w:rsid w:val="008F722E"/>
    <w:rsid w:val="00900142"/>
    <w:rsid w:val="0090014C"/>
    <w:rsid w:val="00900618"/>
    <w:rsid w:val="00900E9F"/>
    <w:rsid w:val="00901487"/>
    <w:rsid w:val="00901759"/>
    <w:rsid w:val="00901C03"/>
    <w:rsid w:val="00901DFD"/>
    <w:rsid w:val="00902900"/>
    <w:rsid w:val="00903A42"/>
    <w:rsid w:val="0090477B"/>
    <w:rsid w:val="00904D05"/>
    <w:rsid w:val="00905957"/>
    <w:rsid w:val="00905CCA"/>
    <w:rsid w:val="009072FF"/>
    <w:rsid w:val="0091006C"/>
    <w:rsid w:val="00910E66"/>
    <w:rsid w:val="009120DF"/>
    <w:rsid w:val="00912F08"/>
    <w:rsid w:val="00912F0E"/>
    <w:rsid w:val="00914CAF"/>
    <w:rsid w:val="00914D36"/>
    <w:rsid w:val="00915BEF"/>
    <w:rsid w:val="00916222"/>
    <w:rsid w:val="00917093"/>
    <w:rsid w:val="009171DA"/>
    <w:rsid w:val="00920EA3"/>
    <w:rsid w:val="00920EC3"/>
    <w:rsid w:val="00922FEC"/>
    <w:rsid w:val="0092363B"/>
    <w:rsid w:val="009243F6"/>
    <w:rsid w:val="00925903"/>
    <w:rsid w:val="00925EBB"/>
    <w:rsid w:val="009267E4"/>
    <w:rsid w:val="00926DDB"/>
    <w:rsid w:val="00926E84"/>
    <w:rsid w:val="00931A11"/>
    <w:rsid w:val="0093211A"/>
    <w:rsid w:val="009321C1"/>
    <w:rsid w:val="00932512"/>
    <w:rsid w:val="00932946"/>
    <w:rsid w:val="00933B13"/>
    <w:rsid w:val="0093524C"/>
    <w:rsid w:val="009359CD"/>
    <w:rsid w:val="009366C1"/>
    <w:rsid w:val="00937765"/>
    <w:rsid w:val="00941754"/>
    <w:rsid w:val="009429D6"/>
    <w:rsid w:val="00943920"/>
    <w:rsid w:val="00951302"/>
    <w:rsid w:val="00951361"/>
    <w:rsid w:val="00953681"/>
    <w:rsid w:val="0095412C"/>
    <w:rsid w:val="00956423"/>
    <w:rsid w:val="00956F0B"/>
    <w:rsid w:val="00957DF2"/>
    <w:rsid w:val="00961E81"/>
    <w:rsid w:val="0096269F"/>
    <w:rsid w:val="00963C24"/>
    <w:rsid w:val="0096484D"/>
    <w:rsid w:val="00964DFB"/>
    <w:rsid w:val="00966329"/>
    <w:rsid w:val="00967975"/>
    <w:rsid w:val="00967BD7"/>
    <w:rsid w:val="0097077D"/>
    <w:rsid w:val="00970B55"/>
    <w:rsid w:val="009711D2"/>
    <w:rsid w:val="009715D4"/>
    <w:rsid w:val="009739F7"/>
    <w:rsid w:val="00974407"/>
    <w:rsid w:val="00980D72"/>
    <w:rsid w:val="009814A4"/>
    <w:rsid w:val="00983FD8"/>
    <w:rsid w:val="00984351"/>
    <w:rsid w:val="00986FDC"/>
    <w:rsid w:val="0099191E"/>
    <w:rsid w:val="00991C22"/>
    <w:rsid w:val="009925F1"/>
    <w:rsid w:val="00993451"/>
    <w:rsid w:val="00993566"/>
    <w:rsid w:val="00993F24"/>
    <w:rsid w:val="00994652"/>
    <w:rsid w:val="00995BE2"/>
    <w:rsid w:val="00996E72"/>
    <w:rsid w:val="00996F6C"/>
    <w:rsid w:val="009972AB"/>
    <w:rsid w:val="0099750F"/>
    <w:rsid w:val="009978AB"/>
    <w:rsid w:val="009A13A1"/>
    <w:rsid w:val="009A15B3"/>
    <w:rsid w:val="009A213C"/>
    <w:rsid w:val="009A368B"/>
    <w:rsid w:val="009A5A5A"/>
    <w:rsid w:val="009A707B"/>
    <w:rsid w:val="009B138A"/>
    <w:rsid w:val="009B187C"/>
    <w:rsid w:val="009B238E"/>
    <w:rsid w:val="009B248F"/>
    <w:rsid w:val="009B2874"/>
    <w:rsid w:val="009B3DA9"/>
    <w:rsid w:val="009B4A47"/>
    <w:rsid w:val="009B52C1"/>
    <w:rsid w:val="009B565D"/>
    <w:rsid w:val="009B5D41"/>
    <w:rsid w:val="009B6578"/>
    <w:rsid w:val="009B6E6D"/>
    <w:rsid w:val="009B7672"/>
    <w:rsid w:val="009B7C34"/>
    <w:rsid w:val="009C0EC8"/>
    <w:rsid w:val="009C0F4F"/>
    <w:rsid w:val="009C0F52"/>
    <w:rsid w:val="009C2AEE"/>
    <w:rsid w:val="009C57E7"/>
    <w:rsid w:val="009C697D"/>
    <w:rsid w:val="009C6E98"/>
    <w:rsid w:val="009C6FE8"/>
    <w:rsid w:val="009C7508"/>
    <w:rsid w:val="009C7AFD"/>
    <w:rsid w:val="009D3547"/>
    <w:rsid w:val="009D5A2E"/>
    <w:rsid w:val="009D5DF4"/>
    <w:rsid w:val="009D6DA4"/>
    <w:rsid w:val="009D6EAE"/>
    <w:rsid w:val="009D7EC0"/>
    <w:rsid w:val="009E1CF2"/>
    <w:rsid w:val="009E20C3"/>
    <w:rsid w:val="009E368A"/>
    <w:rsid w:val="009E4296"/>
    <w:rsid w:val="009E56EE"/>
    <w:rsid w:val="009E5EDE"/>
    <w:rsid w:val="009E732D"/>
    <w:rsid w:val="009E7797"/>
    <w:rsid w:val="009E7862"/>
    <w:rsid w:val="009F0704"/>
    <w:rsid w:val="009F17D2"/>
    <w:rsid w:val="009F1EFB"/>
    <w:rsid w:val="009F2CAA"/>
    <w:rsid w:val="009F2DFC"/>
    <w:rsid w:val="009F2F19"/>
    <w:rsid w:val="009F3337"/>
    <w:rsid w:val="009F43A2"/>
    <w:rsid w:val="009F43E7"/>
    <w:rsid w:val="00A01195"/>
    <w:rsid w:val="00A017FA"/>
    <w:rsid w:val="00A01FE5"/>
    <w:rsid w:val="00A02E2F"/>
    <w:rsid w:val="00A04242"/>
    <w:rsid w:val="00A049CD"/>
    <w:rsid w:val="00A050A5"/>
    <w:rsid w:val="00A051E7"/>
    <w:rsid w:val="00A05652"/>
    <w:rsid w:val="00A061E8"/>
    <w:rsid w:val="00A064C4"/>
    <w:rsid w:val="00A06785"/>
    <w:rsid w:val="00A1150D"/>
    <w:rsid w:val="00A116C7"/>
    <w:rsid w:val="00A12950"/>
    <w:rsid w:val="00A13EAE"/>
    <w:rsid w:val="00A1586B"/>
    <w:rsid w:val="00A20639"/>
    <w:rsid w:val="00A2153F"/>
    <w:rsid w:val="00A23F45"/>
    <w:rsid w:val="00A24C69"/>
    <w:rsid w:val="00A250FF"/>
    <w:rsid w:val="00A258C5"/>
    <w:rsid w:val="00A26EC4"/>
    <w:rsid w:val="00A26F30"/>
    <w:rsid w:val="00A30748"/>
    <w:rsid w:val="00A30DAE"/>
    <w:rsid w:val="00A32F4B"/>
    <w:rsid w:val="00A3429A"/>
    <w:rsid w:val="00A34736"/>
    <w:rsid w:val="00A353D5"/>
    <w:rsid w:val="00A3606C"/>
    <w:rsid w:val="00A36CEE"/>
    <w:rsid w:val="00A379E4"/>
    <w:rsid w:val="00A40029"/>
    <w:rsid w:val="00A40AEA"/>
    <w:rsid w:val="00A40DCA"/>
    <w:rsid w:val="00A41572"/>
    <w:rsid w:val="00A415B7"/>
    <w:rsid w:val="00A42279"/>
    <w:rsid w:val="00A43249"/>
    <w:rsid w:val="00A43608"/>
    <w:rsid w:val="00A44CB3"/>
    <w:rsid w:val="00A51372"/>
    <w:rsid w:val="00A526D9"/>
    <w:rsid w:val="00A52AB0"/>
    <w:rsid w:val="00A52B04"/>
    <w:rsid w:val="00A52B55"/>
    <w:rsid w:val="00A53A1E"/>
    <w:rsid w:val="00A53C6A"/>
    <w:rsid w:val="00A540BD"/>
    <w:rsid w:val="00A54CEF"/>
    <w:rsid w:val="00A5503D"/>
    <w:rsid w:val="00A5527C"/>
    <w:rsid w:val="00A554D8"/>
    <w:rsid w:val="00A558C5"/>
    <w:rsid w:val="00A5745E"/>
    <w:rsid w:val="00A57951"/>
    <w:rsid w:val="00A5796E"/>
    <w:rsid w:val="00A57BC5"/>
    <w:rsid w:val="00A57FC4"/>
    <w:rsid w:val="00A601F6"/>
    <w:rsid w:val="00A60866"/>
    <w:rsid w:val="00A62768"/>
    <w:rsid w:val="00A63B1F"/>
    <w:rsid w:val="00A644DB"/>
    <w:rsid w:val="00A65777"/>
    <w:rsid w:val="00A66B64"/>
    <w:rsid w:val="00A66E25"/>
    <w:rsid w:val="00A674CC"/>
    <w:rsid w:val="00A67507"/>
    <w:rsid w:val="00A67F01"/>
    <w:rsid w:val="00A709A6"/>
    <w:rsid w:val="00A71B3E"/>
    <w:rsid w:val="00A72B64"/>
    <w:rsid w:val="00A75534"/>
    <w:rsid w:val="00A7677E"/>
    <w:rsid w:val="00A8057E"/>
    <w:rsid w:val="00A817E8"/>
    <w:rsid w:val="00A8244E"/>
    <w:rsid w:val="00A825B2"/>
    <w:rsid w:val="00A833F5"/>
    <w:rsid w:val="00A838EF"/>
    <w:rsid w:val="00A83981"/>
    <w:rsid w:val="00A84088"/>
    <w:rsid w:val="00A84439"/>
    <w:rsid w:val="00A87A7A"/>
    <w:rsid w:val="00A87F87"/>
    <w:rsid w:val="00A901E5"/>
    <w:rsid w:val="00A91B2D"/>
    <w:rsid w:val="00A92ABC"/>
    <w:rsid w:val="00A94055"/>
    <w:rsid w:val="00A94407"/>
    <w:rsid w:val="00A94887"/>
    <w:rsid w:val="00AA0BD8"/>
    <w:rsid w:val="00AA15F8"/>
    <w:rsid w:val="00AA17B1"/>
    <w:rsid w:val="00AA1DE0"/>
    <w:rsid w:val="00AA1F83"/>
    <w:rsid w:val="00AA30D4"/>
    <w:rsid w:val="00AA42C7"/>
    <w:rsid w:val="00AA4E5E"/>
    <w:rsid w:val="00AA5646"/>
    <w:rsid w:val="00AA6595"/>
    <w:rsid w:val="00AA6D35"/>
    <w:rsid w:val="00AA783D"/>
    <w:rsid w:val="00AB0574"/>
    <w:rsid w:val="00AB13CC"/>
    <w:rsid w:val="00AB1607"/>
    <w:rsid w:val="00AB1673"/>
    <w:rsid w:val="00AB27A5"/>
    <w:rsid w:val="00AB2CD5"/>
    <w:rsid w:val="00AB2E06"/>
    <w:rsid w:val="00AB7492"/>
    <w:rsid w:val="00AB7720"/>
    <w:rsid w:val="00AB77A8"/>
    <w:rsid w:val="00AB79D0"/>
    <w:rsid w:val="00AB7B4C"/>
    <w:rsid w:val="00AC24F9"/>
    <w:rsid w:val="00AC27DA"/>
    <w:rsid w:val="00AC3881"/>
    <w:rsid w:val="00AC39BE"/>
    <w:rsid w:val="00AC4CDF"/>
    <w:rsid w:val="00AC55CF"/>
    <w:rsid w:val="00AC581D"/>
    <w:rsid w:val="00AC6C70"/>
    <w:rsid w:val="00AC75FF"/>
    <w:rsid w:val="00AC77E8"/>
    <w:rsid w:val="00AD1340"/>
    <w:rsid w:val="00AD42EA"/>
    <w:rsid w:val="00AD5680"/>
    <w:rsid w:val="00AE13BA"/>
    <w:rsid w:val="00AE2720"/>
    <w:rsid w:val="00AE33D0"/>
    <w:rsid w:val="00AE3821"/>
    <w:rsid w:val="00AE3F8E"/>
    <w:rsid w:val="00AE46C5"/>
    <w:rsid w:val="00AE5955"/>
    <w:rsid w:val="00AE6AFC"/>
    <w:rsid w:val="00AF026C"/>
    <w:rsid w:val="00AF04D7"/>
    <w:rsid w:val="00AF1BAC"/>
    <w:rsid w:val="00AF25BB"/>
    <w:rsid w:val="00AF2B24"/>
    <w:rsid w:val="00AF3248"/>
    <w:rsid w:val="00AF3453"/>
    <w:rsid w:val="00AF3D55"/>
    <w:rsid w:val="00AF4818"/>
    <w:rsid w:val="00AF50CE"/>
    <w:rsid w:val="00AF5E12"/>
    <w:rsid w:val="00AF7494"/>
    <w:rsid w:val="00B00CA3"/>
    <w:rsid w:val="00B01103"/>
    <w:rsid w:val="00B02055"/>
    <w:rsid w:val="00B02178"/>
    <w:rsid w:val="00B026F6"/>
    <w:rsid w:val="00B02E5B"/>
    <w:rsid w:val="00B030CE"/>
    <w:rsid w:val="00B03303"/>
    <w:rsid w:val="00B04A38"/>
    <w:rsid w:val="00B06DC4"/>
    <w:rsid w:val="00B0769B"/>
    <w:rsid w:val="00B07983"/>
    <w:rsid w:val="00B10127"/>
    <w:rsid w:val="00B12F05"/>
    <w:rsid w:val="00B1471F"/>
    <w:rsid w:val="00B148A6"/>
    <w:rsid w:val="00B151A0"/>
    <w:rsid w:val="00B1527D"/>
    <w:rsid w:val="00B165C0"/>
    <w:rsid w:val="00B1685B"/>
    <w:rsid w:val="00B16FD8"/>
    <w:rsid w:val="00B206D0"/>
    <w:rsid w:val="00B20759"/>
    <w:rsid w:val="00B20CE3"/>
    <w:rsid w:val="00B20DD1"/>
    <w:rsid w:val="00B20F24"/>
    <w:rsid w:val="00B2178E"/>
    <w:rsid w:val="00B22906"/>
    <w:rsid w:val="00B22DE2"/>
    <w:rsid w:val="00B23AE3"/>
    <w:rsid w:val="00B23D99"/>
    <w:rsid w:val="00B24E88"/>
    <w:rsid w:val="00B25BE4"/>
    <w:rsid w:val="00B30123"/>
    <w:rsid w:val="00B33B11"/>
    <w:rsid w:val="00B33D95"/>
    <w:rsid w:val="00B3451C"/>
    <w:rsid w:val="00B34A8B"/>
    <w:rsid w:val="00B37FAB"/>
    <w:rsid w:val="00B400AE"/>
    <w:rsid w:val="00B401FD"/>
    <w:rsid w:val="00B41429"/>
    <w:rsid w:val="00B418C3"/>
    <w:rsid w:val="00B46F95"/>
    <w:rsid w:val="00B47284"/>
    <w:rsid w:val="00B5298B"/>
    <w:rsid w:val="00B52BAB"/>
    <w:rsid w:val="00B538FA"/>
    <w:rsid w:val="00B53F9E"/>
    <w:rsid w:val="00B54318"/>
    <w:rsid w:val="00B5612E"/>
    <w:rsid w:val="00B5660E"/>
    <w:rsid w:val="00B60AC6"/>
    <w:rsid w:val="00B61AE8"/>
    <w:rsid w:val="00B61E56"/>
    <w:rsid w:val="00B61F11"/>
    <w:rsid w:val="00B62495"/>
    <w:rsid w:val="00B62D89"/>
    <w:rsid w:val="00B63B0C"/>
    <w:rsid w:val="00B63E3A"/>
    <w:rsid w:val="00B66735"/>
    <w:rsid w:val="00B667D3"/>
    <w:rsid w:val="00B66A2B"/>
    <w:rsid w:val="00B672C8"/>
    <w:rsid w:val="00B7126D"/>
    <w:rsid w:val="00B71A62"/>
    <w:rsid w:val="00B73162"/>
    <w:rsid w:val="00B73A3E"/>
    <w:rsid w:val="00B750F9"/>
    <w:rsid w:val="00B76189"/>
    <w:rsid w:val="00B779AC"/>
    <w:rsid w:val="00B829F6"/>
    <w:rsid w:val="00B84C54"/>
    <w:rsid w:val="00B859C6"/>
    <w:rsid w:val="00B871C6"/>
    <w:rsid w:val="00B90AC2"/>
    <w:rsid w:val="00B91032"/>
    <w:rsid w:val="00B91634"/>
    <w:rsid w:val="00B919EF"/>
    <w:rsid w:val="00B92BEA"/>
    <w:rsid w:val="00B92D96"/>
    <w:rsid w:val="00B94E6C"/>
    <w:rsid w:val="00B951E7"/>
    <w:rsid w:val="00B9553A"/>
    <w:rsid w:val="00B965FC"/>
    <w:rsid w:val="00B96A55"/>
    <w:rsid w:val="00B97066"/>
    <w:rsid w:val="00BA043E"/>
    <w:rsid w:val="00BA117C"/>
    <w:rsid w:val="00BA1B82"/>
    <w:rsid w:val="00BA2F2B"/>
    <w:rsid w:val="00BA3224"/>
    <w:rsid w:val="00BA32F0"/>
    <w:rsid w:val="00BA379A"/>
    <w:rsid w:val="00BA3F78"/>
    <w:rsid w:val="00BA5024"/>
    <w:rsid w:val="00BA547C"/>
    <w:rsid w:val="00BA629D"/>
    <w:rsid w:val="00BA6975"/>
    <w:rsid w:val="00BA746D"/>
    <w:rsid w:val="00BB01D2"/>
    <w:rsid w:val="00BB0793"/>
    <w:rsid w:val="00BB0A87"/>
    <w:rsid w:val="00BB0EE1"/>
    <w:rsid w:val="00BB1717"/>
    <w:rsid w:val="00BB171B"/>
    <w:rsid w:val="00BB31BD"/>
    <w:rsid w:val="00BB5EA6"/>
    <w:rsid w:val="00BB5F3E"/>
    <w:rsid w:val="00BB7237"/>
    <w:rsid w:val="00BC1348"/>
    <w:rsid w:val="00BC1FAC"/>
    <w:rsid w:val="00BC23B5"/>
    <w:rsid w:val="00BC3E97"/>
    <w:rsid w:val="00BC4696"/>
    <w:rsid w:val="00BC5712"/>
    <w:rsid w:val="00BC65CD"/>
    <w:rsid w:val="00BC6C45"/>
    <w:rsid w:val="00BC736B"/>
    <w:rsid w:val="00BC7F17"/>
    <w:rsid w:val="00BD006D"/>
    <w:rsid w:val="00BD050E"/>
    <w:rsid w:val="00BD07D1"/>
    <w:rsid w:val="00BD0E71"/>
    <w:rsid w:val="00BD25F8"/>
    <w:rsid w:val="00BD2778"/>
    <w:rsid w:val="00BD3725"/>
    <w:rsid w:val="00BD3851"/>
    <w:rsid w:val="00BD5AED"/>
    <w:rsid w:val="00BD7989"/>
    <w:rsid w:val="00BE0D3E"/>
    <w:rsid w:val="00BE20A0"/>
    <w:rsid w:val="00BE20A7"/>
    <w:rsid w:val="00BE2C4C"/>
    <w:rsid w:val="00BE3418"/>
    <w:rsid w:val="00BE3E2A"/>
    <w:rsid w:val="00BE4A42"/>
    <w:rsid w:val="00BE5078"/>
    <w:rsid w:val="00BE53C9"/>
    <w:rsid w:val="00BE548A"/>
    <w:rsid w:val="00BE598A"/>
    <w:rsid w:val="00BE5F3A"/>
    <w:rsid w:val="00BE63A9"/>
    <w:rsid w:val="00BE6EF0"/>
    <w:rsid w:val="00BE74A9"/>
    <w:rsid w:val="00BF0B37"/>
    <w:rsid w:val="00BF0E4E"/>
    <w:rsid w:val="00BF2C63"/>
    <w:rsid w:val="00BF465F"/>
    <w:rsid w:val="00BF5459"/>
    <w:rsid w:val="00BF67F9"/>
    <w:rsid w:val="00BF74BC"/>
    <w:rsid w:val="00BF7556"/>
    <w:rsid w:val="00C011BA"/>
    <w:rsid w:val="00C01894"/>
    <w:rsid w:val="00C01920"/>
    <w:rsid w:val="00C01F0E"/>
    <w:rsid w:val="00C03411"/>
    <w:rsid w:val="00C03605"/>
    <w:rsid w:val="00C04A96"/>
    <w:rsid w:val="00C05751"/>
    <w:rsid w:val="00C06746"/>
    <w:rsid w:val="00C06EAB"/>
    <w:rsid w:val="00C0755F"/>
    <w:rsid w:val="00C07615"/>
    <w:rsid w:val="00C077C9"/>
    <w:rsid w:val="00C10E33"/>
    <w:rsid w:val="00C11664"/>
    <w:rsid w:val="00C1345A"/>
    <w:rsid w:val="00C14CF9"/>
    <w:rsid w:val="00C14D78"/>
    <w:rsid w:val="00C15E51"/>
    <w:rsid w:val="00C164C5"/>
    <w:rsid w:val="00C17C58"/>
    <w:rsid w:val="00C20021"/>
    <w:rsid w:val="00C2033E"/>
    <w:rsid w:val="00C20350"/>
    <w:rsid w:val="00C221FD"/>
    <w:rsid w:val="00C2236C"/>
    <w:rsid w:val="00C23174"/>
    <w:rsid w:val="00C23407"/>
    <w:rsid w:val="00C23ABC"/>
    <w:rsid w:val="00C23BA1"/>
    <w:rsid w:val="00C24A5E"/>
    <w:rsid w:val="00C24E8D"/>
    <w:rsid w:val="00C251F2"/>
    <w:rsid w:val="00C2638B"/>
    <w:rsid w:val="00C277F1"/>
    <w:rsid w:val="00C27DAF"/>
    <w:rsid w:val="00C31301"/>
    <w:rsid w:val="00C3237C"/>
    <w:rsid w:val="00C32B4A"/>
    <w:rsid w:val="00C34E82"/>
    <w:rsid w:val="00C350CC"/>
    <w:rsid w:val="00C359EF"/>
    <w:rsid w:val="00C35E1E"/>
    <w:rsid w:val="00C375A8"/>
    <w:rsid w:val="00C40C0A"/>
    <w:rsid w:val="00C42410"/>
    <w:rsid w:val="00C4363A"/>
    <w:rsid w:val="00C43925"/>
    <w:rsid w:val="00C44142"/>
    <w:rsid w:val="00C4416F"/>
    <w:rsid w:val="00C45067"/>
    <w:rsid w:val="00C46FE6"/>
    <w:rsid w:val="00C502FD"/>
    <w:rsid w:val="00C50D5B"/>
    <w:rsid w:val="00C54912"/>
    <w:rsid w:val="00C550B3"/>
    <w:rsid w:val="00C56C76"/>
    <w:rsid w:val="00C572CF"/>
    <w:rsid w:val="00C61011"/>
    <w:rsid w:val="00C63591"/>
    <w:rsid w:val="00C654E3"/>
    <w:rsid w:val="00C65C97"/>
    <w:rsid w:val="00C66028"/>
    <w:rsid w:val="00C6796B"/>
    <w:rsid w:val="00C70707"/>
    <w:rsid w:val="00C715C8"/>
    <w:rsid w:val="00C71830"/>
    <w:rsid w:val="00C71923"/>
    <w:rsid w:val="00C71E3B"/>
    <w:rsid w:val="00C722EE"/>
    <w:rsid w:val="00C72B25"/>
    <w:rsid w:val="00C7335E"/>
    <w:rsid w:val="00C73896"/>
    <w:rsid w:val="00C7477A"/>
    <w:rsid w:val="00C74FF7"/>
    <w:rsid w:val="00C7515F"/>
    <w:rsid w:val="00C774E9"/>
    <w:rsid w:val="00C80B81"/>
    <w:rsid w:val="00C80BA2"/>
    <w:rsid w:val="00C80FCD"/>
    <w:rsid w:val="00C81647"/>
    <w:rsid w:val="00C81BF9"/>
    <w:rsid w:val="00C82882"/>
    <w:rsid w:val="00C83772"/>
    <w:rsid w:val="00C902FF"/>
    <w:rsid w:val="00C90734"/>
    <w:rsid w:val="00C9161F"/>
    <w:rsid w:val="00C92148"/>
    <w:rsid w:val="00C948CD"/>
    <w:rsid w:val="00C94F83"/>
    <w:rsid w:val="00C95882"/>
    <w:rsid w:val="00C95A8A"/>
    <w:rsid w:val="00C95FB8"/>
    <w:rsid w:val="00C9651F"/>
    <w:rsid w:val="00C96607"/>
    <w:rsid w:val="00C96669"/>
    <w:rsid w:val="00C976AB"/>
    <w:rsid w:val="00CA1809"/>
    <w:rsid w:val="00CA47DC"/>
    <w:rsid w:val="00CA63BD"/>
    <w:rsid w:val="00CA7207"/>
    <w:rsid w:val="00CA7402"/>
    <w:rsid w:val="00CB16CB"/>
    <w:rsid w:val="00CB25B2"/>
    <w:rsid w:val="00CB329C"/>
    <w:rsid w:val="00CB395B"/>
    <w:rsid w:val="00CB3BA0"/>
    <w:rsid w:val="00CB3CB5"/>
    <w:rsid w:val="00CB3D05"/>
    <w:rsid w:val="00CB4687"/>
    <w:rsid w:val="00CB5308"/>
    <w:rsid w:val="00CB5458"/>
    <w:rsid w:val="00CB5802"/>
    <w:rsid w:val="00CB720F"/>
    <w:rsid w:val="00CB75DD"/>
    <w:rsid w:val="00CB7E8A"/>
    <w:rsid w:val="00CC01F7"/>
    <w:rsid w:val="00CC0279"/>
    <w:rsid w:val="00CC0CCB"/>
    <w:rsid w:val="00CC20BA"/>
    <w:rsid w:val="00CC249C"/>
    <w:rsid w:val="00CC2E35"/>
    <w:rsid w:val="00CC363C"/>
    <w:rsid w:val="00CC78B5"/>
    <w:rsid w:val="00CD1262"/>
    <w:rsid w:val="00CD2086"/>
    <w:rsid w:val="00CD2D45"/>
    <w:rsid w:val="00CD2F2D"/>
    <w:rsid w:val="00CD325D"/>
    <w:rsid w:val="00CD38BE"/>
    <w:rsid w:val="00CD5411"/>
    <w:rsid w:val="00CE1D00"/>
    <w:rsid w:val="00CE2925"/>
    <w:rsid w:val="00CE2DF3"/>
    <w:rsid w:val="00CE3916"/>
    <w:rsid w:val="00CE49F7"/>
    <w:rsid w:val="00CE4E49"/>
    <w:rsid w:val="00CE5098"/>
    <w:rsid w:val="00CE5CB5"/>
    <w:rsid w:val="00CE6D7F"/>
    <w:rsid w:val="00CE6FA0"/>
    <w:rsid w:val="00CE7036"/>
    <w:rsid w:val="00CF0D12"/>
    <w:rsid w:val="00CF18E9"/>
    <w:rsid w:val="00CF2753"/>
    <w:rsid w:val="00CF469A"/>
    <w:rsid w:val="00CF5D3D"/>
    <w:rsid w:val="00D00F94"/>
    <w:rsid w:val="00D02131"/>
    <w:rsid w:val="00D031D2"/>
    <w:rsid w:val="00D03E76"/>
    <w:rsid w:val="00D041DA"/>
    <w:rsid w:val="00D047C9"/>
    <w:rsid w:val="00D05DA4"/>
    <w:rsid w:val="00D06410"/>
    <w:rsid w:val="00D10D21"/>
    <w:rsid w:val="00D116DA"/>
    <w:rsid w:val="00D118F4"/>
    <w:rsid w:val="00D127BF"/>
    <w:rsid w:val="00D14A06"/>
    <w:rsid w:val="00D14A15"/>
    <w:rsid w:val="00D152B8"/>
    <w:rsid w:val="00D15729"/>
    <w:rsid w:val="00D159D1"/>
    <w:rsid w:val="00D15F75"/>
    <w:rsid w:val="00D167BD"/>
    <w:rsid w:val="00D16B40"/>
    <w:rsid w:val="00D16DAA"/>
    <w:rsid w:val="00D1794A"/>
    <w:rsid w:val="00D2006C"/>
    <w:rsid w:val="00D22FB3"/>
    <w:rsid w:val="00D233C9"/>
    <w:rsid w:val="00D243DD"/>
    <w:rsid w:val="00D26E60"/>
    <w:rsid w:val="00D27765"/>
    <w:rsid w:val="00D30475"/>
    <w:rsid w:val="00D30873"/>
    <w:rsid w:val="00D33121"/>
    <w:rsid w:val="00D33716"/>
    <w:rsid w:val="00D33E96"/>
    <w:rsid w:val="00D35F11"/>
    <w:rsid w:val="00D360EA"/>
    <w:rsid w:val="00D37CE5"/>
    <w:rsid w:val="00D37E53"/>
    <w:rsid w:val="00D40453"/>
    <w:rsid w:val="00D40796"/>
    <w:rsid w:val="00D40D6A"/>
    <w:rsid w:val="00D41123"/>
    <w:rsid w:val="00D426F8"/>
    <w:rsid w:val="00D42B2A"/>
    <w:rsid w:val="00D4395B"/>
    <w:rsid w:val="00D44EB4"/>
    <w:rsid w:val="00D46E62"/>
    <w:rsid w:val="00D47871"/>
    <w:rsid w:val="00D47ABA"/>
    <w:rsid w:val="00D51EAF"/>
    <w:rsid w:val="00D540A2"/>
    <w:rsid w:val="00D557EC"/>
    <w:rsid w:val="00D5636F"/>
    <w:rsid w:val="00D56904"/>
    <w:rsid w:val="00D56FA7"/>
    <w:rsid w:val="00D57942"/>
    <w:rsid w:val="00D60045"/>
    <w:rsid w:val="00D603D4"/>
    <w:rsid w:val="00D6206D"/>
    <w:rsid w:val="00D62D29"/>
    <w:rsid w:val="00D62DDB"/>
    <w:rsid w:val="00D62EBB"/>
    <w:rsid w:val="00D6478D"/>
    <w:rsid w:val="00D64E40"/>
    <w:rsid w:val="00D6534C"/>
    <w:rsid w:val="00D65FDE"/>
    <w:rsid w:val="00D66133"/>
    <w:rsid w:val="00D66EE4"/>
    <w:rsid w:val="00D67B03"/>
    <w:rsid w:val="00D7002A"/>
    <w:rsid w:val="00D72790"/>
    <w:rsid w:val="00D7386A"/>
    <w:rsid w:val="00D7484C"/>
    <w:rsid w:val="00D75CDF"/>
    <w:rsid w:val="00D75ED6"/>
    <w:rsid w:val="00D770A1"/>
    <w:rsid w:val="00D770C9"/>
    <w:rsid w:val="00D8003F"/>
    <w:rsid w:val="00D815CD"/>
    <w:rsid w:val="00D824A3"/>
    <w:rsid w:val="00D83ADC"/>
    <w:rsid w:val="00D83C94"/>
    <w:rsid w:val="00D844BB"/>
    <w:rsid w:val="00D84A6C"/>
    <w:rsid w:val="00D84CDE"/>
    <w:rsid w:val="00D85282"/>
    <w:rsid w:val="00D8597E"/>
    <w:rsid w:val="00D865A9"/>
    <w:rsid w:val="00D873A2"/>
    <w:rsid w:val="00D873E2"/>
    <w:rsid w:val="00D908E1"/>
    <w:rsid w:val="00D9135C"/>
    <w:rsid w:val="00D91D6F"/>
    <w:rsid w:val="00D91E2D"/>
    <w:rsid w:val="00D92FB6"/>
    <w:rsid w:val="00D93173"/>
    <w:rsid w:val="00D94598"/>
    <w:rsid w:val="00D94947"/>
    <w:rsid w:val="00D9585C"/>
    <w:rsid w:val="00D96679"/>
    <w:rsid w:val="00D9701B"/>
    <w:rsid w:val="00D979DD"/>
    <w:rsid w:val="00DA0105"/>
    <w:rsid w:val="00DA050E"/>
    <w:rsid w:val="00DA26E4"/>
    <w:rsid w:val="00DA2BC9"/>
    <w:rsid w:val="00DA2C51"/>
    <w:rsid w:val="00DA5514"/>
    <w:rsid w:val="00DA61A5"/>
    <w:rsid w:val="00DA6F5B"/>
    <w:rsid w:val="00DA71B0"/>
    <w:rsid w:val="00DA7E16"/>
    <w:rsid w:val="00DB08B3"/>
    <w:rsid w:val="00DB0EAF"/>
    <w:rsid w:val="00DB0EE0"/>
    <w:rsid w:val="00DB10D9"/>
    <w:rsid w:val="00DB118E"/>
    <w:rsid w:val="00DB12B9"/>
    <w:rsid w:val="00DB15D5"/>
    <w:rsid w:val="00DB5421"/>
    <w:rsid w:val="00DB6244"/>
    <w:rsid w:val="00DB6294"/>
    <w:rsid w:val="00DB7986"/>
    <w:rsid w:val="00DC05CD"/>
    <w:rsid w:val="00DC06D5"/>
    <w:rsid w:val="00DC0D7B"/>
    <w:rsid w:val="00DC10CB"/>
    <w:rsid w:val="00DC15B0"/>
    <w:rsid w:val="00DC3BED"/>
    <w:rsid w:val="00DC477B"/>
    <w:rsid w:val="00DC48F6"/>
    <w:rsid w:val="00DC5CA4"/>
    <w:rsid w:val="00DC6AE6"/>
    <w:rsid w:val="00DC7E20"/>
    <w:rsid w:val="00DD07BB"/>
    <w:rsid w:val="00DD0FDE"/>
    <w:rsid w:val="00DD12CD"/>
    <w:rsid w:val="00DD386F"/>
    <w:rsid w:val="00DD39E7"/>
    <w:rsid w:val="00DD5325"/>
    <w:rsid w:val="00DD5B1B"/>
    <w:rsid w:val="00DD5B7F"/>
    <w:rsid w:val="00DD7024"/>
    <w:rsid w:val="00DD7377"/>
    <w:rsid w:val="00DD784C"/>
    <w:rsid w:val="00DE0CEF"/>
    <w:rsid w:val="00DE1BB7"/>
    <w:rsid w:val="00DE27C8"/>
    <w:rsid w:val="00DE3324"/>
    <w:rsid w:val="00DE3463"/>
    <w:rsid w:val="00DE4C0B"/>
    <w:rsid w:val="00DE56D8"/>
    <w:rsid w:val="00DE6F55"/>
    <w:rsid w:val="00DF1FDA"/>
    <w:rsid w:val="00DF534D"/>
    <w:rsid w:val="00DF5523"/>
    <w:rsid w:val="00DF62DA"/>
    <w:rsid w:val="00DF6395"/>
    <w:rsid w:val="00DF6DDC"/>
    <w:rsid w:val="00E0038B"/>
    <w:rsid w:val="00E0113F"/>
    <w:rsid w:val="00E02006"/>
    <w:rsid w:val="00E022D8"/>
    <w:rsid w:val="00E027CF"/>
    <w:rsid w:val="00E03AC2"/>
    <w:rsid w:val="00E040E2"/>
    <w:rsid w:val="00E045E5"/>
    <w:rsid w:val="00E04755"/>
    <w:rsid w:val="00E04AC9"/>
    <w:rsid w:val="00E06539"/>
    <w:rsid w:val="00E065AC"/>
    <w:rsid w:val="00E066D7"/>
    <w:rsid w:val="00E06A55"/>
    <w:rsid w:val="00E07348"/>
    <w:rsid w:val="00E07646"/>
    <w:rsid w:val="00E0790D"/>
    <w:rsid w:val="00E07AC4"/>
    <w:rsid w:val="00E07EB1"/>
    <w:rsid w:val="00E07ED8"/>
    <w:rsid w:val="00E11C3C"/>
    <w:rsid w:val="00E11D8A"/>
    <w:rsid w:val="00E11FC7"/>
    <w:rsid w:val="00E134AB"/>
    <w:rsid w:val="00E143CB"/>
    <w:rsid w:val="00E144F1"/>
    <w:rsid w:val="00E145E5"/>
    <w:rsid w:val="00E15DD0"/>
    <w:rsid w:val="00E15FB0"/>
    <w:rsid w:val="00E17482"/>
    <w:rsid w:val="00E17B94"/>
    <w:rsid w:val="00E2108E"/>
    <w:rsid w:val="00E2118C"/>
    <w:rsid w:val="00E214D4"/>
    <w:rsid w:val="00E22DB6"/>
    <w:rsid w:val="00E233B9"/>
    <w:rsid w:val="00E2348C"/>
    <w:rsid w:val="00E24455"/>
    <w:rsid w:val="00E248A1"/>
    <w:rsid w:val="00E24D2E"/>
    <w:rsid w:val="00E258C0"/>
    <w:rsid w:val="00E25EE1"/>
    <w:rsid w:val="00E25F35"/>
    <w:rsid w:val="00E26177"/>
    <w:rsid w:val="00E26C22"/>
    <w:rsid w:val="00E30188"/>
    <w:rsid w:val="00E33260"/>
    <w:rsid w:val="00E36C3C"/>
    <w:rsid w:val="00E371A7"/>
    <w:rsid w:val="00E4354A"/>
    <w:rsid w:val="00E43DE2"/>
    <w:rsid w:val="00E44C7D"/>
    <w:rsid w:val="00E456C3"/>
    <w:rsid w:val="00E4576F"/>
    <w:rsid w:val="00E471A6"/>
    <w:rsid w:val="00E47A4C"/>
    <w:rsid w:val="00E47B72"/>
    <w:rsid w:val="00E503E7"/>
    <w:rsid w:val="00E5049F"/>
    <w:rsid w:val="00E5082A"/>
    <w:rsid w:val="00E51FC2"/>
    <w:rsid w:val="00E525F1"/>
    <w:rsid w:val="00E531DE"/>
    <w:rsid w:val="00E5373D"/>
    <w:rsid w:val="00E542FB"/>
    <w:rsid w:val="00E5489C"/>
    <w:rsid w:val="00E55F20"/>
    <w:rsid w:val="00E56511"/>
    <w:rsid w:val="00E623EA"/>
    <w:rsid w:val="00E62AE0"/>
    <w:rsid w:val="00E630E0"/>
    <w:rsid w:val="00E634FC"/>
    <w:rsid w:val="00E639C0"/>
    <w:rsid w:val="00E65C38"/>
    <w:rsid w:val="00E66C7A"/>
    <w:rsid w:val="00E66FD8"/>
    <w:rsid w:val="00E67CDD"/>
    <w:rsid w:val="00E702A9"/>
    <w:rsid w:val="00E70F58"/>
    <w:rsid w:val="00E716D9"/>
    <w:rsid w:val="00E71D10"/>
    <w:rsid w:val="00E8130F"/>
    <w:rsid w:val="00E81605"/>
    <w:rsid w:val="00E8277C"/>
    <w:rsid w:val="00E83959"/>
    <w:rsid w:val="00E83AB7"/>
    <w:rsid w:val="00E84C69"/>
    <w:rsid w:val="00E864ED"/>
    <w:rsid w:val="00E86A1D"/>
    <w:rsid w:val="00E878B9"/>
    <w:rsid w:val="00E8794B"/>
    <w:rsid w:val="00E9043D"/>
    <w:rsid w:val="00E930CF"/>
    <w:rsid w:val="00E95E83"/>
    <w:rsid w:val="00E95ECD"/>
    <w:rsid w:val="00E968FC"/>
    <w:rsid w:val="00E973F9"/>
    <w:rsid w:val="00E975AE"/>
    <w:rsid w:val="00E97D1F"/>
    <w:rsid w:val="00EA1169"/>
    <w:rsid w:val="00EA19AF"/>
    <w:rsid w:val="00EA204D"/>
    <w:rsid w:val="00EA3416"/>
    <w:rsid w:val="00EA3511"/>
    <w:rsid w:val="00EA4E95"/>
    <w:rsid w:val="00EA66D1"/>
    <w:rsid w:val="00EA6A20"/>
    <w:rsid w:val="00EA7E95"/>
    <w:rsid w:val="00EB0484"/>
    <w:rsid w:val="00EB205A"/>
    <w:rsid w:val="00EB26C8"/>
    <w:rsid w:val="00EB2A5C"/>
    <w:rsid w:val="00EB2F64"/>
    <w:rsid w:val="00EB3E31"/>
    <w:rsid w:val="00EB5367"/>
    <w:rsid w:val="00EB5F05"/>
    <w:rsid w:val="00EB6C21"/>
    <w:rsid w:val="00EB77F0"/>
    <w:rsid w:val="00EC00CB"/>
    <w:rsid w:val="00EC0975"/>
    <w:rsid w:val="00EC0DEE"/>
    <w:rsid w:val="00EC0F52"/>
    <w:rsid w:val="00EC2674"/>
    <w:rsid w:val="00EC2799"/>
    <w:rsid w:val="00EC2D81"/>
    <w:rsid w:val="00EC2F42"/>
    <w:rsid w:val="00EC3DDC"/>
    <w:rsid w:val="00EC4EC3"/>
    <w:rsid w:val="00EC5525"/>
    <w:rsid w:val="00EC5C67"/>
    <w:rsid w:val="00EC5CA9"/>
    <w:rsid w:val="00ED0D76"/>
    <w:rsid w:val="00ED12BE"/>
    <w:rsid w:val="00ED1643"/>
    <w:rsid w:val="00ED2860"/>
    <w:rsid w:val="00ED3242"/>
    <w:rsid w:val="00ED5246"/>
    <w:rsid w:val="00ED7FF5"/>
    <w:rsid w:val="00EE0A32"/>
    <w:rsid w:val="00EE0D30"/>
    <w:rsid w:val="00EE35CF"/>
    <w:rsid w:val="00EE364A"/>
    <w:rsid w:val="00EE4DE8"/>
    <w:rsid w:val="00EE77A6"/>
    <w:rsid w:val="00EF58C2"/>
    <w:rsid w:val="00EF5AB7"/>
    <w:rsid w:val="00EF6080"/>
    <w:rsid w:val="00EF652C"/>
    <w:rsid w:val="00F012DB"/>
    <w:rsid w:val="00F01327"/>
    <w:rsid w:val="00F0340E"/>
    <w:rsid w:val="00F03455"/>
    <w:rsid w:val="00F03927"/>
    <w:rsid w:val="00F03C06"/>
    <w:rsid w:val="00F03DA5"/>
    <w:rsid w:val="00F05197"/>
    <w:rsid w:val="00F06388"/>
    <w:rsid w:val="00F06A9C"/>
    <w:rsid w:val="00F06BB3"/>
    <w:rsid w:val="00F077A2"/>
    <w:rsid w:val="00F10C7B"/>
    <w:rsid w:val="00F1193A"/>
    <w:rsid w:val="00F11EB3"/>
    <w:rsid w:val="00F1205B"/>
    <w:rsid w:val="00F12CE1"/>
    <w:rsid w:val="00F12FF3"/>
    <w:rsid w:val="00F1326F"/>
    <w:rsid w:val="00F13B28"/>
    <w:rsid w:val="00F1437E"/>
    <w:rsid w:val="00F14856"/>
    <w:rsid w:val="00F15764"/>
    <w:rsid w:val="00F15A4E"/>
    <w:rsid w:val="00F16558"/>
    <w:rsid w:val="00F16AD3"/>
    <w:rsid w:val="00F16F20"/>
    <w:rsid w:val="00F1743A"/>
    <w:rsid w:val="00F218D2"/>
    <w:rsid w:val="00F21BE1"/>
    <w:rsid w:val="00F21DA1"/>
    <w:rsid w:val="00F2252E"/>
    <w:rsid w:val="00F22CA1"/>
    <w:rsid w:val="00F22CBE"/>
    <w:rsid w:val="00F238CF"/>
    <w:rsid w:val="00F23957"/>
    <w:rsid w:val="00F242F7"/>
    <w:rsid w:val="00F24927"/>
    <w:rsid w:val="00F26BEF"/>
    <w:rsid w:val="00F27656"/>
    <w:rsid w:val="00F27F72"/>
    <w:rsid w:val="00F30C8C"/>
    <w:rsid w:val="00F3177B"/>
    <w:rsid w:val="00F31918"/>
    <w:rsid w:val="00F31930"/>
    <w:rsid w:val="00F31ED8"/>
    <w:rsid w:val="00F327F5"/>
    <w:rsid w:val="00F32B0D"/>
    <w:rsid w:val="00F339DE"/>
    <w:rsid w:val="00F33A23"/>
    <w:rsid w:val="00F342D7"/>
    <w:rsid w:val="00F34768"/>
    <w:rsid w:val="00F34DAD"/>
    <w:rsid w:val="00F34E0C"/>
    <w:rsid w:val="00F352FE"/>
    <w:rsid w:val="00F35A90"/>
    <w:rsid w:val="00F35F0C"/>
    <w:rsid w:val="00F36AE4"/>
    <w:rsid w:val="00F376D8"/>
    <w:rsid w:val="00F4071A"/>
    <w:rsid w:val="00F443AB"/>
    <w:rsid w:val="00F467C8"/>
    <w:rsid w:val="00F4793E"/>
    <w:rsid w:val="00F51C5F"/>
    <w:rsid w:val="00F533B6"/>
    <w:rsid w:val="00F53D7A"/>
    <w:rsid w:val="00F53FA2"/>
    <w:rsid w:val="00F54164"/>
    <w:rsid w:val="00F54905"/>
    <w:rsid w:val="00F565F8"/>
    <w:rsid w:val="00F56657"/>
    <w:rsid w:val="00F575ED"/>
    <w:rsid w:val="00F61323"/>
    <w:rsid w:val="00F61BD7"/>
    <w:rsid w:val="00F64BA2"/>
    <w:rsid w:val="00F65249"/>
    <w:rsid w:val="00F6623B"/>
    <w:rsid w:val="00F66731"/>
    <w:rsid w:val="00F7061C"/>
    <w:rsid w:val="00F70760"/>
    <w:rsid w:val="00F709E8"/>
    <w:rsid w:val="00F70ABF"/>
    <w:rsid w:val="00F7125A"/>
    <w:rsid w:val="00F72681"/>
    <w:rsid w:val="00F729BF"/>
    <w:rsid w:val="00F7332B"/>
    <w:rsid w:val="00F7445E"/>
    <w:rsid w:val="00F7525A"/>
    <w:rsid w:val="00F75F8B"/>
    <w:rsid w:val="00F76DB7"/>
    <w:rsid w:val="00F76E31"/>
    <w:rsid w:val="00F77D4A"/>
    <w:rsid w:val="00F813F8"/>
    <w:rsid w:val="00F81B7D"/>
    <w:rsid w:val="00F8248F"/>
    <w:rsid w:val="00F82597"/>
    <w:rsid w:val="00F829DE"/>
    <w:rsid w:val="00F8409F"/>
    <w:rsid w:val="00F84BF5"/>
    <w:rsid w:val="00F85909"/>
    <w:rsid w:val="00F904D8"/>
    <w:rsid w:val="00F920E3"/>
    <w:rsid w:val="00F92243"/>
    <w:rsid w:val="00F92E6C"/>
    <w:rsid w:val="00F93AAA"/>
    <w:rsid w:val="00F940AA"/>
    <w:rsid w:val="00F966A5"/>
    <w:rsid w:val="00F96BB4"/>
    <w:rsid w:val="00FA0B24"/>
    <w:rsid w:val="00FA0CD3"/>
    <w:rsid w:val="00FA0F19"/>
    <w:rsid w:val="00FA1002"/>
    <w:rsid w:val="00FA1150"/>
    <w:rsid w:val="00FA1E19"/>
    <w:rsid w:val="00FA2619"/>
    <w:rsid w:val="00FA2669"/>
    <w:rsid w:val="00FA2B59"/>
    <w:rsid w:val="00FA2D8F"/>
    <w:rsid w:val="00FA3A2B"/>
    <w:rsid w:val="00FA3B8B"/>
    <w:rsid w:val="00FA5964"/>
    <w:rsid w:val="00FA5B6E"/>
    <w:rsid w:val="00FA6BD0"/>
    <w:rsid w:val="00FA7BBF"/>
    <w:rsid w:val="00FB073F"/>
    <w:rsid w:val="00FB0871"/>
    <w:rsid w:val="00FB10D1"/>
    <w:rsid w:val="00FB592B"/>
    <w:rsid w:val="00FB5E1E"/>
    <w:rsid w:val="00FB62E5"/>
    <w:rsid w:val="00FB7431"/>
    <w:rsid w:val="00FB7C2D"/>
    <w:rsid w:val="00FC1242"/>
    <w:rsid w:val="00FC16A5"/>
    <w:rsid w:val="00FC20D7"/>
    <w:rsid w:val="00FC481A"/>
    <w:rsid w:val="00FC7BC5"/>
    <w:rsid w:val="00FD07FD"/>
    <w:rsid w:val="00FD139C"/>
    <w:rsid w:val="00FD275A"/>
    <w:rsid w:val="00FD32C0"/>
    <w:rsid w:val="00FD52D6"/>
    <w:rsid w:val="00FD54BF"/>
    <w:rsid w:val="00FD58B6"/>
    <w:rsid w:val="00FD5DD3"/>
    <w:rsid w:val="00FD60F3"/>
    <w:rsid w:val="00FD66B4"/>
    <w:rsid w:val="00FD71AA"/>
    <w:rsid w:val="00FD7B08"/>
    <w:rsid w:val="00FE1577"/>
    <w:rsid w:val="00FE1EA1"/>
    <w:rsid w:val="00FE3DF1"/>
    <w:rsid w:val="00FE3E98"/>
    <w:rsid w:val="00FE44C4"/>
    <w:rsid w:val="00FE4D0C"/>
    <w:rsid w:val="00FE5797"/>
    <w:rsid w:val="00FE730B"/>
    <w:rsid w:val="00FE76AB"/>
    <w:rsid w:val="00FF0B60"/>
    <w:rsid w:val="00FF1FCD"/>
    <w:rsid w:val="00FF24BB"/>
    <w:rsid w:val="00FF2FEF"/>
    <w:rsid w:val="00FF392C"/>
    <w:rsid w:val="00FF4E7A"/>
    <w:rsid w:val="00FF51D4"/>
    <w:rsid w:val="00FF5E70"/>
    <w:rsid w:val="00FF636F"/>
    <w:rsid w:val="00FF7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qFormat/>
    <w:rsid w:val="00043D8C"/>
    <w:pPr>
      <w:spacing w:after="160" w:line="240" w:lineRule="auto"/>
    </w:pPr>
    <w:rPr>
      <w:rFonts w:ascii="Calibri" w:eastAsia="Times New Roman" w:hAnsi="Calibri" w:cs="Times New Roman"/>
      <w:b/>
      <w:bCs/>
      <w:smallCaps/>
      <w:color w:val="44546A"/>
      <w:lang w:val="en-US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43D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43D8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qFormat/>
    <w:rsid w:val="00043D8C"/>
    <w:pPr>
      <w:spacing w:after="160" w:line="240" w:lineRule="auto"/>
    </w:pPr>
    <w:rPr>
      <w:rFonts w:ascii="Calibri" w:eastAsia="Times New Roman" w:hAnsi="Calibri" w:cs="Times New Roman"/>
      <w:b/>
      <w:bCs/>
      <w:smallCaps/>
      <w:color w:val="44546A"/>
      <w:lang w:val="en-US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43D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43D8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6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lyuan</dc:creator>
  <cp:lastModifiedBy>wlyuan</cp:lastModifiedBy>
  <cp:revision>3</cp:revision>
  <dcterms:created xsi:type="dcterms:W3CDTF">2015-09-21T12:04:00Z</dcterms:created>
  <dcterms:modified xsi:type="dcterms:W3CDTF">2015-12-17T14:27:00Z</dcterms:modified>
</cp:coreProperties>
</file>